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A23D8" w14:textId="3AC10B12" w:rsidR="00AC3C29" w:rsidRPr="00194546" w:rsidRDefault="007C44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454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7119ED" w:rsidRPr="00194546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1945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60675" w:rsidRPr="00194546">
        <w:rPr>
          <w:rFonts w:ascii="Times New Roman" w:hAnsi="Times New Roman" w:cs="Times New Roman"/>
          <w:b/>
          <w:bCs/>
          <w:sz w:val="24"/>
          <w:szCs w:val="24"/>
        </w:rPr>
        <w:t xml:space="preserve"> Key characteristics of the </w:t>
      </w:r>
      <w:r w:rsidR="00AC3C29" w:rsidRPr="00194546">
        <w:rPr>
          <w:rFonts w:ascii="Times New Roman" w:hAnsi="Times New Roman" w:cs="Times New Roman"/>
          <w:b/>
          <w:bCs/>
          <w:sz w:val="24"/>
          <w:szCs w:val="24"/>
        </w:rPr>
        <w:t xml:space="preserve">existing </w:t>
      </w:r>
      <w:r w:rsidR="00860675" w:rsidRPr="00194546">
        <w:rPr>
          <w:rFonts w:ascii="Times New Roman" w:hAnsi="Times New Roman" w:cs="Times New Roman"/>
          <w:b/>
          <w:bCs/>
          <w:sz w:val="24"/>
          <w:szCs w:val="24"/>
        </w:rPr>
        <w:t xml:space="preserve">diagnostic framework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39"/>
        <w:gridCol w:w="1894"/>
        <w:gridCol w:w="3183"/>
        <w:gridCol w:w="3543"/>
        <w:gridCol w:w="3889"/>
      </w:tblGrid>
      <w:tr w:rsidR="00585ACE" w:rsidRPr="0098536B" w14:paraId="66288D06" w14:textId="77777777" w:rsidTr="00654BE0">
        <w:tc>
          <w:tcPr>
            <w:tcW w:w="516" w:type="pct"/>
          </w:tcPr>
          <w:p w14:paraId="24313199" w14:textId="5E2818A8" w:rsidR="00585ACE" w:rsidRPr="0098536B" w:rsidRDefault="00585A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679" w:type="pct"/>
          </w:tcPr>
          <w:p w14:paraId="0E488CC8" w14:textId="50A39F92" w:rsidR="00585ACE" w:rsidRPr="0098536B" w:rsidRDefault="002E26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mework application</w:t>
            </w:r>
          </w:p>
        </w:tc>
        <w:tc>
          <w:tcPr>
            <w:tcW w:w="1141" w:type="pct"/>
          </w:tcPr>
          <w:p w14:paraId="104D921A" w14:textId="12A1E407" w:rsidR="00585ACE" w:rsidRPr="0098536B" w:rsidRDefault="00585A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stages</w:t>
            </w:r>
          </w:p>
        </w:tc>
        <w:tc>
          <w:tcPr>
            <w:tcW w:w="1270" w:type="pct"/>
          </w:tcPr>
          <w:p w14:paraId="47A8DC53" w14:textId="49BAE65F" w:rsidR="00585ACE" w:rsidRPr="0098536B" w:rsidRDefault="008B71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mework highlights</w:t>
            </w:r>
          </w:p>
        </w:tc>
        <w:tc>
          <w:tcPr>
            <w:tcW w:w="1394" w:type="pct"/>
          </w:tcPr>
          <w:p w14:paraId="0AEAA0D4" w14:textId="076CE431" w:rsidR="00585ACE" w:rsidRPr="0098536B" w:rsidRDefault="008B71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evance to malaria pathway and data</w:t>
            </w:r>
          </w:p>
        </w:tc>
      </w:tr>
      <w:tr w:rsidR="00585ACE" w:rsidRPr="0098536B" w14:paraId="1F73ACF8" w14:textId="77777777" w:rsidTr="00654BE0">
        <w:tc>
          <w:tcPr>
            <w:tcW w:w="516" w:type="pct"/>
          </w:tcPr>
          <w:p w14:paraId="3CB71F3C" w14:textId="334CE50A" w:rsidR="00585ACE" w:rsidRPr="0098536B" w:rsidRDefault="00585ACE" w:rsidP="00A83B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orld Economic Forum </w:t>
            </w:r>
            <w:r w:rsidRPr="009853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021)</w:t>
            </w: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C45CD" w:rsidRPr="001C45C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8E45F3" w:rsidRPr="001C45CD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1C45CD" w:rsidRPr="001C45CD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679" w:type="pct"/>
          </w:tcPr>
          <w:p w14:paraId="58360488" w14:textId="6A135F77" w:rsidR="00585ACE" w:rsidRPr="0098536B" w:rsidRDefault="00585ACE" w:rsidP="00A8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1141" w:type="pct"/>
          </w:tcPr>
          <w:p w14:paraId="0D8137F1" w14:textId="77777777" w:rsidR="00585ACE" w:rsidRPr="0098536B" w:rsidRDefault="00585ACE" w:rsidP="00A83B12">
            <w:pPr>
              <w:pStyle w:val="ListParagraph"/>
              <w:numPr>
                <w:ilvl w:val="0"/>
                <w:numId w:val="37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Concept</w:t>
            </w:r>
          </w:p>
          <w:p w14:paraId="3353546E" w14:textId="77777777" w:rsidR="00585ACE" w:rsidRPr="0098536B" w:rsidRDefault="00585ACE" w:rsidP="00A83B12">
            <w:pPr>
              <w:pStyle w:val="ListParagraph"/>
              <w:numPr>
                <w:ilvl w:val="0"/>
                <w:numId w:val="37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</w:p>
          <w:p w14:paraId="30918E18" w14:textId="77777777" w:rsidR="00585ACE" w:rsidRPr="0098536B" w:rsidRDefault="00585ACE" w:rsidP="00A83B12">
            <w:pPr>
              <w:pStyle w:val="ListParagraph"/>
              <w:numPr>
                <w:ilvl w:val="0"/>
                <w:numId w:val="37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  <w:p w14:paraId="06CECCBF" w14:textId="77777777" w:rsidR="00585ACE" w:rsidRPr="0098536B" w:rsidRDefault="00585ACE" w:rsidP="00A83B12">
            <w:pPr>
              <w:pStyle w:val="ListParagraph"/>
              <w:numPr>
                <w:ilvl w:val="0"/>
                <w:numId w:val="37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Verification</w:t>
            </w:r>
          </w:p>
          <w:p w14:paraId="2B58B70A" w14:textId="7566E0E6" w:rsidR="00585ACE" w:rsidRPr="0098536B" w:rsidRDefault="00585ACE" w:rsidP="00A83B12">
            <w:pPr>
              <w:pStyle w:val="ListParagraph"/>
              <w:numPr>
                <w:ilvl w:val="0"/>
                <w:numId w:val="37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1270" w:type="pct"/>
          </w:tcPr>
          <w:p w14:paraId="26D7A545" w14:textId="01C3FD37" w:rsidR="00585ACE" w:rsidRPr="0098536B" w:rsidRDefault="00EE26CC" w:rsidP="00A8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Provides a g</w:t>
            </w:r>
            <w:r w:rsidR="00585ACE" w:rsidRPr="0098536B">
              <w:rPr>
                <w:rFonts w:ascii="Times New Roman" w:hAnsi="Times New Roman" w:cs="Times New Roman"/>
                <w:sz w:val="20"/>
                <w:szCs w:val="20"/>
              </w:rPr>
              <w:t>eneralised</w:t>
            </w: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skeleton</w:t>
            </w:r>
            <w:r w:rsidR="00585ACE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pathway to support a wider discussion on global implementation of diagnostics.</w:t>
            </w:r>
          </w:p>
        </w:tc>
        <w:tc>
          <w:tcPr>
            <w:tcW w:w="1394" w:type="pct"/>
          </w:tcPr>
          <w:p w14:paraId="0572C81D" w14:textId="0217BA65" w:rsidR="00585ACE" w:rsidRPr="0098536B" w:rsidRDefault="009B3396" w:rsidP="00A8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Highlights data</w:t>
            </w:r>
            <w:r w:rsidR="00B524F9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at every level</w:t>
            </w: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as a crucial driver of diagno</w:t>
            </w:r>
            <w:r w:rsidR="00B524F9" w:rsidRPr="0098536B">
              <w:rPr>
                <w:rFonts w:ascii="Times New Roman" w:hAnsi="Times New Roman" w:cs="Times New Roman"/>
                <w:sz w:val="20"/>
                <w:szCs w:val="20"/>
              </w:rPr>
              <w:t>stic development and implementation:</w:t>
            </w:r>
            <w:r w:rsidR="00403F5F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“</w:t>
            </w:r>
            <w:r w:rsidR="00B524F9" w:rsidRPr="009853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ta is the f</w:t>
            </w:r>
            <w:r w:rsidR="00403F5F" w:rsidRPr="009853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undational unit driving diagnostic development and implementation</w:t>
            </w:r>
            <w:r w:rsidR="00E903BD" w:rsidRPr="0098536B">
              <w:rPr>
                <w:rFonts w:ascii="Times New Roman" w:hAnsi="Times New Roman" w:cs="Times New Roman"/>
                <w:sz w:val="20"/>
                <w:szCs w:val="20"/>
              </w:rPr>
              <w:t>”.</w:t>
            </w:r>
          </w:p>
        </w:tc>
      </w:tr>
      <w:tr w:rsidR="00585ACE" w:rsidRPr="0098536B" w14:paraId="2C9EF62A" w14:textId="77777777" w:rsidTr="00654BE0">
        <w:tc>
          <w:tcPr>
            <w:tcW w:w="516" w:type="pct"/>
          </w:tcPr>
          <w:p w14:paraId="796DB066" w14:textId="0551BEC4" w:rsidR="00585ACE" w:rsidRPr="0098536B" w:rsidRDefault="00585ACE" w:rsidP="00A83B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gambi</w:t>
            </w:r>
            <w:proofErr w:type="spellEnd"/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</w:t>
            </w:r>
            <w:r w:rsidRPr="009853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018)</w:t>
            </w: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45CD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</w:p>
        </w:tc>
        <w:tc>
          <w:tcPr>
            <w:tcW w:w="679" w:type="pct"/>
          </w:tcPr>
          <w:p w14:paraId="00151FB6" w14:textId="47AEDEFD" w:rsidR="00585ACE" w:rsidRPr="0098536B" w:rsidRDefault="00585ACE" w:rsidP="00A8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Low-resource settings</w:t>
            </w:r>
          </w:p>
        </w:tc>
        <w:tc>
          <w:tcPr>
            <w:tcW w:w="1141" w:type="pct"/>
          </w:tcPr>
          <w:p w14:paraId="465DE9C2" w14:textId="77777777" w:rsidR="00585ACE" w:rsidRPr="0098536B" w:rsidRDefault="00585ACE" w:rsidP="00A83B12">
            <w:pPr>
              <w:pStyle w:val="ListParagraph"/>
              <w:numPr>
                <w:ilvl w:val="0"/>
                <w:numId w:val="38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Concept and research</w:t>
            </w:r>
          </w:p>
          <w:p w14:paraId="620F8B79" w14:textId="77777777" w:rsidR="00585ACE" w:rsidRPr="0098536B" w:rsidRDefault="00585ACE" w:rsidP="00A83B12">
            <w:pPr>
              <w:pStyle w:val="ListParagraph"/>
              <w:numPr>
                <w:ilvl w:val="0"/>
                <w:numId w:val="38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Product feasibility, </w:t>
            </w:r>
            <w:proofErr w:type="gramStart"/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  <w:proofErr w:type="gramEnd"/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and planning</w:t>
            </w:r>
          </w:p>
          <w:p w14:paraId="7108CC74" w14:textId="77777777" w:rsidR="00585ACE" w:rsidRPr="0098536B" w:rsidRDefault="00585ACE" w:rsidP="00A83B12">
            <w:pPr>
              <w:pStyle w:val="ListParagraph"/>
              <w:numPr>
                <w:ilvl w:val="0"/>
                <w:numId w:val="38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Design, </w:t>
            </w:r>
            <w:proofErr w:type="gramStart"/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proofErr w:type="gramEnd"/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and transfer to manufacturing</w:t>
            </w:r>
          </w:p>
          <w:p w14:paraId="37DD6E12" w14:textId="77777777" w:rsidR="00585ACE" w:rsidRPr="0098536B" w:rsidRDefault="00585ACE" w:rsidP="00A83B12">
            <w:pPr>
              <w:pStyle w:val="ListParagraph"/>
              <w:numPr>
                <w:ilvl w:val="0"/>
                <w:numId w:val="38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Validation, regulatory approvals and first launch</w:t>
            </w:r>
          </w:p>
          <w:p w14:paraId="456E36E6" w14:textId="58DC5A8A" w:rsidR="00585ACE" w:rsidRPr="0098536B" w:rsidRDefault="00585ACE" w:rsidP="00A83B12">
            <w:pPr>
              <w:pStyle w:val="ListParagraph"/>
              <w:numPr>
                <w:ilvl w:val="0"/>
                <w:numId w:val="38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Post-launch surveillance and stable operations</w:t>
            </w:r>
          </w:p>
        </w:tc>
        <w:tc>
          <w:tcPr>
            <w:tcW w:w="1270" w:type="pct"/>
          </w:tcPr>
          <w:p w14:paraId="1C016436" w14:textId="45DC74A0" w:rsidR="00585ACE" w:rsidRPr="0098536B" w:rsidRDefault="008F3354" w:rsidP="00A8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Detailed description of</w:t>
            </w:r>
            <w:r w:rsidR="00585ACE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activities from discovery through delivery, </w:t>
            </w:r>
            <w:r w:rsidR="006C0168" w:rsidRPr="0098536B">
              <w:rPr>
                <w:rFonts w:ascii="Times New Roman" w:hAnsi="Times New Roman" w:cs="Times New Roman"/>
                <w:sz w:val="20"/>
                <w:szCs w:val="20"/>
              </w:rPr>
              <w:t>segregated</w:t>
            </w:r>
            <w:r w:rsidR="00585ACE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by type: </w:t>
            </w:r>
            <w:proofErr w:type="spellStart"/>
            <w:r w:rsidR="00585ACE" w:rsidRPr="0098536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="00585ACE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) marketing and sales activities, ii) R&amp;D, manufacturing, regulatory and legal activities, </w:t>
            </w:r>
            <w:r w:rsidR="006C0168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585ACE" w:rsidRPr="0098536B">
              <w:rPr>
                <w:rFonts w:ascii="Times New Roman" w:hAnsi="Times New Roman" w:cs="Times New Roman"/>
                <w:sz w:val="20"/>
                <w:szCs w:val="20"/>
              </w:rPr>
              <w:t>iii) policy and advocacy</w:t>
            </w:r>
            <w:r w:rsidR="006C0168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activities</w:t>
            </w:r>
            <w:r w:rsidR="00155123" w:rsidRPr="009853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94" w:type="pct"/>
          </w:tcPr>
          <w:p w14:paraId="303CEEB9" w14:textId="4E037C60" w:rsidR="00585ACE" w:rsidRPr="0098536B" w:rsidRDefault="00585ACE" w:rsidP="00A8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Highlights specific </w:t>
            </w:r>
            <w:r w:rsidR="00B8699A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activities </w:t>
            </w: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characteristic of LMICs involving global stakeholders (e</w:t>
            </w:r>
            <w:r w:rsidR="00982A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982A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, support</w:t>
            </w:r>
            <w:r w:rsidR="00B8699A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ing </w:t>
            </w: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inclusion of diagnostic product in WHO recommendation, WHO prequalification, developing policymaker and funder engagement strategies, developing global access strategies, etc)</w:t>
            </w:r>
            <w:r w:rsidR="00403F5F" w:rsidRPr="009853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03F1">
              <w:rPr>
                <w:rFonts w:ascii="Times New Roman" w:hAnsi="Times New Roman" w:cs="Times New Roman"/>
                <w:sz w:val="20"/>
                <w:szCs w:val="20"/>
              </w:rPr>
              <w:t xml:space="preserve"> Includes policy and advocacy activities.</w:t>
            </w:r>
          </w:p>
        </w:tc>
      </w:tr>
      <w:tr w:rsidR="00585ACE" w:rsidRPr="0098536B" w14:paraId="77CF3A35" w14:textId="77777777" w:rsidTr="00654BE0">
        <w:tc>
          <w:tcPr>
            <w:tcW w:w="516" w:type="pct"/>
          </w:tcPr>
          <w:p w14:paraId="255866C5" w14:textId="22040BDA" w:rsidR="00585ACE" w:rsidRPr="0098536B" w:rsidRDefault="00DC634C" w:rsidP="00A83B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da</w:t>
            </w:r>
            <w:proofErr w:type="spellEnd"/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</w:t>
            </w:r>
            <w:r w:rsidRPr="009853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015)</w:t>
            </w: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45CD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</w:p>
        </w:tc>
        <w:tc>
          <w:tcPr>
            <w:tcW w:w="679" w:type="pct"/>
          </w:tcPr>
          <w:p w14:paraId="4B6B5FEB" w14:textId="30F59D51" w:rsidR="00585ACE" w:rsidRPr="0098536B" w:rsidRDefault="00585ACE" w:rsidP="00A8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Point-of-care diagnostics</w:t>
            </w:r>
            <w:r w:rsidR="009D7CC2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/ low resource settings</w:t>
            </w:r>
          </w:p>
        </w:tc>
        <w:tc>
          <w:tcPr>
            <w:tcW w:w="1141" w:type="pct"/>
          </w:tcPr>
          <w:p w14:paraId="75B06039" w14:textId="77777777" w:rsidR="00585ACE" w:rsidRPr="0098536B" w:rsidRDefault="00CD4113" w:rsidP="00192436">
            <w:pPr>
              <w:pStyle w:val="ListParagraph"/>
              <w:numPr>
                <w:ilvl w:val="0"/>
                <w:numId w:val="40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Demand and initial assessment</w:t>
            </w:r>
          </w:p>
          <w:p w14:paraId="48D6DA28" w14:textId="77777777" w:rsidR="00CD4113" w:rsidRPr="0098536B" w:rsidRDefault="00CD4113" w:rsidP="00192436">
            <w:pPr>
              <w:pStyle w:val="ListParagraph"/>
              <w:numPr>
                <w:ilvl w:val="0"/>
                <w:numId w:val="40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Research and development</w:t>
            </w:r>
          </w:p>
          <w:p w14:paraId="5BBA5036" w14:textId="77777777" w:rsidR="00CD4113" w:rsidRPr="0098536B" w:rsidRDefault="00CD4113" w:rsidP="00192436">
            <w:pPr>
              <w:pStyle w:val="ListParagraph"/>
              <w:numPr>
                <w:ilvl w:val="0"/>
                <w:numId w:val="40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Evaluation and adaptation</w:t>
            </w:r>
          </w:p>
          <w:p w14:paraId="6961F21D" w14:textId="77777777" w:rsidR="00CD4113" w:rsidRPr="0098536B" w:rsidRDefault="00CD4113" w:rsidP="00192436">
            <w:pPr>
              <w:pStyle w:val="ListParagraph"/>
              <w:numPr>
                <w:ilvl w:val="0"/>
                <w:numId w:val="40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Regulation via national &amp; international bodies</w:t>
            </w:r>
          </w:p>
          <w:p w14:paraId="714B97BB" w14:textId="3380FA41" w:rsidR="00CD4113" w:rsidRPr="0098536B" w:rsidRDefault="00CD4113" w:rsidP="00192436">
            <w:pPr>
              <w:pStyle w:val="ListParagraph"/>
              <w:numPr>
                <w:ilvl w:val="0"/>
                <w:numId w:val="40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Produ</w:t>
            </w:r>
            <w:r w:rsidR="00A720B7" w:rsidRPr="0098536B">
              <w:rPr>
                <w:rFonts w:ascii="Times New Roman" w:hAnsi="Times New Roman" w:cs="Times New Roman"/>
                <w:sz w:val="20"/>
                <w:szCs w:val="20"/>
              </w:rPr>
              <w:t>ction QA/QC. Delivery support</w:t>
            </w:r>
          </w:p>
        </w:tc>
        <w:tc>
          <w:tcPr>
            <w:tcW w:w="1270" w:type="pct"/>
          </w:tcPr>
          <w:p w14:paraId="6D80AC31" w14:textId="0B68FFEF" w:rsidR="00585ACE" w:rsidRPr="0098536B" w:rsidRDefault="00B66C5E" w:rsidP="00A8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A63C8A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alue chain developed </w:t>
            </w:r>
            <w:r w:rsidR="00254E77" w:rsidRPr="0098536B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r w:rsidR="00A63C8A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a workshop</w:t>
            </w: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on POC diagnostics (held in Kenya, 2012).</w:t>
            </w:r>
            <w:r w:rsidR="00AF3683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Used to </w:t>
            </w:r>
            <w:r w:rsidR="009D7CC2" w:rsidRPr="0098536B">
              <w:rPr>
                <w:rFonts w:ascii="Times New Roman" w:hAnsi="Times New Roman" w:cs="Times New Roman"/>
                <w:sz w:val="20"/>
                <w:szCs w:val="20"/>
              </w:rPr>
              <w:t>guide discussion on barriers to the successful development and distribution of POCs.</w:t>
            </w:r>
          </w:p>
        </w:tc>
        <w:tc>
          <w:tcPr>
            <w:tcW w:w="1394" w:type="pct"/>
          </w:tcPr>
          <w:p w14:paraId="7C08C735" w14:textId="4C1C67A8" w:rsidR="00585ACE" w:rsidRPr="0098536B" w:rsidRDefault="007F78A8" w:rsidP="00A8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Similar to</w:t>
            </w:r>
            <w:proofErr w:type="gramEnd"/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our study, h</w:t>
            </w:r>
            <w:r w:rsidR="005A24DE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ighlights gaps in needs assessment and </w:t>
            </w:r>
            <w:r w:rsidR="00C02E6D" w:rsidRPr="0098536B">
              <w:rPr>
                <w:rFonts w:ascii="Times New Roman" w:hAnsi="Times New Roman" w:cs="Times New Roman"/>
                <w:sz w:val="20"/>
                <w:szCs w:val="20"/>
              </w:rPr>
              <w:t>stakeholder flow of information</w:t>
            </w: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as challenges along the chain.</w:t>
            </w:r>
          </w:p>
        </w:tc>
      </w:tr>
      <w:tr w:rsidR="004417B2" w:rsidRPr="0098536B" w14:paraId="49AACD87" w14:textId="77777777" w:rsidTr="00654BE0">
        <w:tc>
          <w:tcPr>
            <w:tcW w:w="516" w:type="pct"/>
          </w:tcPr>
          <w:p w14:paraId="7F036742" w14:textId="2C1F7958" w:rsidR="004417B2" w:rsidRPr="0098536B" w:rsidRDefault="004417B2" w:rsidP="004417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ngel et al. </w:t>
            </w:r>
            <w:r w:rsidRPr="009853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016)</w:t>
            </w: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45CD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</w:p>
        </w:tc>
        <w:tc>
          <w:tcPr>
            <w:tcW w:w="679" w:type="pct"/>
          </w:tcPr>
          <w:p w14:paraId="409D515A" w14:textId="35D9A38E" w:rsidR="004417B2" w:rsidRPr="0098536B" w:rsidRDefault="004417B2" w:rsidP="00441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LMICs</w:t>
            </w:r>
            <w:r w:rsidR="00D4690B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/ point-of-care diagnostics</w:t>
            </w:r>
          </w:p>
        </w:tc>
        <w:tc>
          <w:tcPr>
            <w:tcW w:w="1141" w:type="pct"/>
          </w:tcPr>
          <w:p w14:paraId="14699BA5" w14:textId="77777777" w:rsidR="004417B2" w:rsidRPr="0098536B" w:rsidRDefault="004417B2" w:rsidP="004417B2">
            <w:pPr>
              <w:pStyle w:val="ListParagraph"/>
              <w:numPr>
                <w:ilvl w:val="0"/>
                <w:numId w:val="41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Demand and initial assessment</w:t>
            </w:r>
          </w:p>
          <w:p w14:paraId="3284D79E" w14:textId="77777777" w:rsidR="004417B2" w:rsidRPr="0098536B" w:rsidRDefault="004417B2" w:rsidP="004417B2">
            <w:pPr>
              <w:pStyle w:val="ListParagraph"/>
              <w:numPr>
                <w:ilvl w:val="0"/>
                <w:numId w:val="41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Research and development</w:t>
            </w:r>
          </w:p>
          <w:p w14:paraId="2D509799" w14:textId="77777777" w:rsidR="004417B2" w:rsidRPr="0098536B" w:rsidRDefault="004417B2" w:rsidP="004417B2">
            <w:pPr>
              <w:pStyle w:val="ListParagraph"/>
              <w:numPr>
                <w:ilvl w:val="0"/>
                <w:numId w:val="41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Evaluation and adaptation</w:t>
            </w:r>
          </w:p>
          <w:p w14:paraId="45A7FB34" w14:textId="77777777" w:rsidR="004417B2" w:rsidRPr="0098536B" w:rsidRDefault="004417B2" w:rsidP="004417B2">
            <w:pPr>
              <w:pStyle w:val="ListParagraph"/>
              <w:numPr>
                <w:ilvl w:val="0"/>
                <w:numId w:val="41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Regulation via national &amp; international bodies</w:t>
            </w:r>
          </w:p>
          <w:p w14:paraId="6E46C5A1" w14:textId="13C69DFF" w:rsidR="004417B2" w:rsidRPr="0098536B" w:rsidRDefault="004417B2" w:rsidP="004417B2">
            <w:pPr>
              <w:pStyle w:val="ListParagraph"/>
              <w:numPr>
                <w:ilvl w:val="0"/>
                <w:numId w:val="41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Production QA/QC. Delivery support</w:t>
            </w:r>
          </w:p>
        </w:tc>
        <w:tc>
          <w:tcPr>
            <w:tcW w:w="1270" w:type="pct"/>
          </w:tcPr>
          <w:p w14:paraId="2EE565FE" w14:textId="5C799FAF" w:rsidR="004417B2" w:rsidRPr="0098536B" w:rsidRDefault="00435F1E" w:rsidP="00441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Applies </w:t>
            </w:r>
            <w:proofErr w:type="spellStart"/>
            <w:r w:rsidR="003C27BB" w:rsidRPr="0098536B">
              <w:rPr>
                <w:rFonts w:ascii="Times New Roman" w:hAnsi="Times New Roman" w:cs="Times New Roman"/>
                <w:sz w:val="20"/>
                <w:szCs w:val="20"/>
              </w:rPr>
              <w:t>Derda</w:t>
            </w:r>
            <w:proofErr w:type="spellEnd"/>
            <w:r w:rsidR="003C27BB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r w:rsidR="003C27BB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framework</w:t>
            </w:r>
            <w:r w:rsidR="003E42DE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incorporating</w:t>
            </w:r>
            <w:r w:rsidR="003E42DE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insights from a global health discussion plat</w:t>
            </w:r>
            <w:r w:rsidR="004E15DF" w:rsidRPr="0098536B">
              <w:rPr>
                <w:rFonts w:ascii="Times New Roman" w:hAnsi="Times New Roman" w:cs="Times New Roman"/>
                <w:sz w:val="20"/>
                <w:szCs w:val="20"/>
              </w:rPr>
              <w:t>form on factors driving demand and supply for diagnostics</w:t>
            </w:r>
            <w:r w:rsidR="007F78A8" w:rsidRPr="009853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94" w:type="pct"/>
          </w:tcPr>
          <w:p w14:paraId="2C18ACD2" w14:textId="22F905F6" w:rsidR="004417B2" w:rsidRPr="0098536B" w:rsidRDefault="007F78A8" w:rsidP="00441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Emphasises</w:t>
            </w:r>
            <w:r w:rsidR="007B3337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research and evidence generation</w:t>
            </w:r>
            <w:r w:rsidR="00D4690B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as key barrier</w:t>
            </w:r>
            <w:r w:rsidR="00473440" w:rsidRPr="0098536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4690B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along the diagnostic value chain</w:t>
            </w:r>
            <w:r w:rsidR="00473440" w:rsidRPr="0098536B">
              <w:rPr>
                <w:rFonts w:ascii="Times New Roman" w:hAnsi="Times New Roman" w:cs="Times New Roman"/>
                <w:sz w:val="20"/>
                <w:szCs w:val="20"/>
              </w:rPr>
              <w:t>, echoing our survey findings</w:t>
            </w:r>
            <w:r w:rsidR="00467A0D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73440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specifically: </w:t>
            </w:r>
            <w:r w:rsidR="00467A0D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lack of </w:t>
            </w:r>
            <w:r w:rsidR="008C74DA" w:rsidRPr="0098536B">
              <w:rPr>
                <w:rFonts w:ascii="Times New Roman" w:hAnsi="Times New Roman" w:cs="Times New Roman"/>
                <w:sz w:val="20"/>
                <w:szCs w:val="20"/>
              </w:rPr>
              <w:t>end-user</w:t>
            </w:r>
            <w:r w:rsidR="00467A0D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engagement, </w:t>
            </w:r>
            <w:r w:rsidR="001649BB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limited stakeholder engagement, lack of local multidisciplinary research capacity, and </w:t>
            </w:r>
            <w:r w:rsidR="00506B74" w:rsidRPr="0098536B">
              <w:rPr>
                <w:rFonts w:ascii="Times New Roman" w:hAnsi="Times New Roman" w:cs="Times New Roman"/>
                <w:sz w:val="20"/>
                <w:szCs w:val="20"/>
              </w:rPr>
              <w:t>insufficient evaluation of diagnostics).</w:t>
            </w:r>
          </w:p>
        </w:tc>
      </w:tr>
      <w:tr w:rsidR="004417B2" w:rsidRPr="0098536B" w14:paraId="379A7695" w14:textId="77777777" w:rsidTr="00654BE0">
        <w:tc>
          <w:tcPr>
            <w:tcW w:w="516" w:type="pct"/>
          </w:tcPr>
          <w:p w14:paraId="1B91DDBB" w14:textId="5EFDC959" w:rsidR="004417B2" w:rsidRPr="0098536B" w:rsidRDefault="00A9472C" w:rsidP="004417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earch Institute of </w:t>
            </w:r>
            <w:r w:rsidR="00103FD8"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</w:t>
            </w: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Gill University Health Centre</w:t>
            </w:r>
            <w:r w:rsidR="00103FD8"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03FD8" w:rsidRPr="009853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2017) </w:t>
            </w:r>
            <w:r w:rsidR="001C45CD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</w:p>
        </w:tc>
        <w:tc>
          <w:tcPr>
            <w:tcW w:w="679" w:type="pct"/>
          </w:tcPr>
          <w:p w14:paraId="45F410CC" w14:textId="158E2A20" w:rsidR="004417B2" w:rsidRPr="0098536B" w:rsidRDefault="004417B2" w:rsidP="00441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1141" w:type="pct"/>
          </w:tcPr>
          <w:p w14:paraId="6A09F90E" w14:textId="77777777" w:rsidR="004417B2" w:rsidRPr="0098536B" w:rsidRDefault="0006410D" w:rsidP="00D42F80">
            <w:pPr>
              <w:pStyle w:val="ListParagraph"/>
              <w:numPr>
                <w:ilvl w:val="0"/>
                <w:numId w:val="43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Identify </w:t>
            </w:r>
            <w:proofErr w:type="gramStart"/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need</w:t>
            </w:r>
            <w:proofErr w:type="gramEnd"/>
          </w:p>
          <w:p w14:paraId="1AF54261" w14:textId="77777777" w:rsidR="0006410D" w:rsidRPr="0098536B" w:rsidRDefault="0006410D" w:rsidP="00D42F80">
            <w:pPr>
              <w:pStyle w:val="ListParagraph"/>
              <w:numPr>
                <w:ilvl w:val="0"/>
                <w:numId w:val="43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Concept and feasibility</w:t>
            </w:r>
          </w:p>
          <w:p w14:paraId="5E10AFBF" w14:textId="77777777" w:rsidR="0006410D" w:rsidRPr="0098536B" w:rsidRDefault="0006410D" w:rsidP="00D42F80">
            <w:pPr>
              <w:pStyle w:val="ListParagraph"/>
              <w:numPr>
                <w:ilvl w:val="0"/>
                <w:numId w:val="43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  <w:p w14:paraId="27D903A0" w14:textId="77777777" w:rsidR="0006410D" w:rsidRPr="0098536B" w:rsidRDefault="0006410D" w:rsidP="00D42F80">
            <w:pPr>
              <w:pStyle w:val="ListParagraph"/>
              <w:numPr>
                <w:ilvl w:val="0"/>
                <w:numId w:val="43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Lab and clinical validation</w:t>
            </w:r>
          </w:p>
          <w:p w14:paraId="5A726BD6" w14:textId="77777777" w:rsidR="0006410D" w:rsidRPr="0098536B" w:rsidRDefault="0006410D" w:rsidP="00D42F80">
            <w:pPr>
              <w:pStyle w:val="ListParagraph"/>
              <w:numPr>
                <w:ilvl w:val="0"/>
                <w:numId w:val="43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Regulatory approvals</w:t>
            </w:r>
          </w:p>
          <w:p w14:paraId="7E2A4641" w14:textId="51A0CB1B" w:rsidR="0006410D" w:rsidRPr="0098536B" w:rsidRDefault="0006410D" w:rsidP="00D42F80">
            <w:pPr>
              <w:pStyle w:val="ListParagraph"/>
              <w:numPr>
                <w:ilvl w:val="0"/>
                <w:numId w:val="43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WHO evaluation</w:t>
            </w:r>
          </w:p>
          <w:p w14:paraId="4CBC1B23" w14:textId="77777777" w:rsidR="0006410D" w:rsidRPr="0098536B" w:rsidRDefault="0006410D" w:rsidP="00D42F80">
            <w:pPr>
              <w:pStyle w:val="ListParagraph"/>
              <w:numPr>
                <w:ilvl w:val="0"/>
                <w:numId w:val="43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untry transition to scale (pre-launch)</w:t>
            </w:r>
          </w:p>
          <w:p w14:paraId="78C09C74" w14:textId="77777777" w:rsidR="00D42F80" w:rsidRPr="0098536B" w:rsidRDefault="00D42F80" w:rsidP="00D42F80">
            <w:pPr>
              <w:pStyle w:val="ListParagraph"/>
              <w:numPr>
                <w:ilvl w:val="0"/>
                <w:numId w:val="43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Country adoption</w:t>
            </w:r>
          </w:p>
          <w:p w14:paraId="02CFEA55" w14:textId="77777777" w:rsidR="00D42F80" w:rsidRPr="0098536B" w:rsidRDefault="00D42F80" w:rsidP="00D42F80">
            <w:pPr>
              <w:pStyle w:val="ListParagraph"/>
              <w:numPr>
                <w:ilvl w:val="0"/>
                <w:numId w:val="43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Scale-up and monitoring</w:t>
            </w:r>
          </w:p>
          <w:p w14:paraId="3F352EFC" w14:textId="12C458E9" w:rsidR="00D42F80" w:rsidRPr="0098536B" w:rsidRDefault="00D42F80" w:rsidP="00D42F80">
            <w:pPr>
              <w:pStyle w:val="ListParagraph"/>
              <w:numPr>
                <w:ilvl w:val="0"/>
                <w:numId w:val="43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Impact measurement</w:t>
            </w:r>
          </w:p>
        </w:tc>
        <w:tc>
          <w:tcPr>
            <w:tcW w:w="1270" w:type="pct"/>
          </w:tcPr>
          <w:p w14:paraId="42B05601" w14:textId="4FDB2ADA" w:rsidR="004417B2" w:rsidRPr="0098536B" w:rsidRDefault="00473440" w:rsidP="00441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vides a</w:t>
            </w:r>
            <w:r w:rsidR="0006410D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granular TB diagnostics pathway</w:t>
            </w: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06410D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hosted on a website bringing</w:t>
            </w:r>
            <w:r w:rsidR="00C6447F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together </w:t>
            </w:r>
            <w:r w:rsidR="00C6447F" w:rsidRPr="0098536B">
              <w:rPr>
                <w:rFonts w:ascii="Times New Roman" w:hAnsi="Times New Roman" w:cs="Times New Roman"/>
                <w:sz w:val="20"/>
                <w:szCs w:val="20"/>
              </w:rPr>
              <w:t>resources and information to support the rapid introduction and widespread scale-up of new TB tools.</w:t>
            </w:r>
          </w:p>
        </w:tc>
        <w:tc>
          <w:tcPr>
            <w:tcW w:w="1394" w:type="pct"/>
          </w:tcPr>
          <w:p w14:paraId="10660B3B" w14:textId="4287F84C" w:rsidR="004417B2" w:rsidRPr="0098536B" w:rsidRDefault="002C123D" w:rsidP="00441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Highlights global activities</w:t>
            </w:r>
            <w:r w:rsidR="00C4513B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necessary for TB</w:t>
            </w: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, including WHO evaluation</w:t>
            </w:r>
            <w:r w:rsidR="009F1051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global policy</w:t>
            </w:r>
            <w:r w:rsidR="009F1051" w:rsidRPr="0098536B">
              <w:rPr>
                <w:rFonts w:ascii="Times New Roman" w:hAnsi="Times New Roman" w:cs="Times New Roman"/>
                <w:sz w:val="20"/>
                <w:szCs w:val="20"/>
              </w:rPr>
              <w:t>, and global procurement.</w:t>
            </w:r>
          </w:p>
          <w:p w14:paraId="12F57C34" w14:textId="77777777" w:rsidR="00B24E24" w:rsidRPr="0098536B" w:rsidRDefault="00B24E24" w:rsidP="00441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CF0413" w14:textId="7B2B4F0D" w:rsidR="00B24E24" w:rsidRPr="0098536B" w:rsidRDefault="00B24E24" w:rsidP="00441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The pathway also incorporates</w:t>
            </w:r>
            <w:r w:rsidR="003B676B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wider health systems attributes </w:t>
            </w:r>
            <w:r w:rsidR="00C4513B" w:rsidRPr="0098536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successful adoption, </w:t>
            </w:r>
            <w:r w:rsidRPr="009853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ch as </w:t>
            </w:r>
            <w:r w:rsidR="00C84C56" w:rsidRPr="0098536B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 w:rsidR="00A22E11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, advocacy, </w:t>
            </w:r>
            <w:r w:rsidR="009F1051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832DCF" w:rsidRPr="0098536B">
              <w:rPr>
                <w:rFonts w:ascii="Times New Roman" w:hAnsi="Times New Roman" w:cs="Times New Roman"/>
                <w:sz w:val="20"/>
                <w:szCs w:val="20"/>
              </w:rPr>
              <w:t>civil society engagement</w:t>
            </w:r>
            <w:r w:rsidR="009F1051" w:rsidRPr="009853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A6D7A2E" w14:textId="77777777" w:rsidR="00E178A4" w:rsidRPr="0098536B" w:rsidRDefault="00E178A4" w:rsidP="00441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586152" w14:textId="562BA232" w:rsidR="00E178A4" w:rsidRPr="0098536B" w:rsidRDefault="00E178A4" w:rsidP="00441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Online hub for TB resources as recommended in our survey that might be useful for malaria.</w:t>
            </w:r>
          </w:p>
        </w:tc>
      </w:tr>
      <w:tr w:rsidR="004417B2" w:rsidRPr="0098536B" w14:paraId="3F53A8C5" w14:textId="77777777" w:rsidTr="00654BE0">
        <w:tc>
          <w:tcPr>
            <w:tcW w:w="516" w:type="pct"/>
          </w:tcPr>
          <w:p w14:paraId="016F6E2E" w14:textId="20F072B8" w:rsidR="004417B2" w:rsidRPr="0098536B" w:rsidRDefault="00D3119A" w:rsidP="004417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World Health Organization </w:t>
            </w:r>
            <w:r w:rsidRPr="009853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009)</w:t>
            </w: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45CD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</w:p>
        </w:tc>
        <w:tc>
          <w:tcPr>
            <w:tcW w:w="679" w:type="pct"/>
          </w:tcPr>
          <w:p w14:paraId="2AE28C04" w14:textId="5F156464" w:rsidR="004417B2" w:rsidRPr="0098536B" w:rsidRDefault="004417B2" w:rsidP="00441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1141" w:type="pct"/>
          </w:tcPr>
          <w:p w14:paraId="24CA2B33" w14:textId="77777777" w:rsidR="004417B2" w:rsidRPr="0098536B" w:rsidRDefault="0059362A" w:rsidP="005A4385">
            <w:pPr>
              <w:pStyle w:val="ListParagraph"/>
              <w:numPr>
                <w:ilvl w:val="0"/>
                <w:numId w:val="45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Needs </w:t>
            </w:r>
            <w:proofErr w:type="gramStart"/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proofErr w:type="gramEnd"/>
          </w:p>
          <w:p w14:paraId="05627721" w14:textId="77777777" w:rsidR="0059362A" w:rsidRPr="0098536B" w:rsidRDefault="0059362A" w:rsidP="005A4385">
            <w:pPr>
              <w:pStyle w:val="ListParagraph"/>
              <w:numPr>
                <w:ilvl w:val="0"/>
                <w:numId w:val="45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Concept, </w:t>
            </w:r>
            <w:proofErr w:type="gramStart"/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  <w:proofErr w:type="gramEnd"/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and proof-of-principle</w:t>
            </w:r>
          </w:p>
          <w:p w14:paraId="6400F751" w14:textId="77777777" w:rsidR="0059362A" w:rsidRPr="0098536B" w:rsidRDefault="0059362A" w:rsidP="005A4385">
            <w:pPr>
              <w:pStyle w:val="ListParagraph"/>
              <w:numPr>
                <w:ilvl w:val="0"/>
                <w:numId w:val="45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Development, optimization (design-lock)</w:t>
            </w:r>
          </w:p>
          <w:p w14:paraId="1A4DD9CA" w14:textId="77777777" w:rsidR="0059362A" w:rsidRPr="0098536B" w:rsidRDefault="0059362A" w:rsidP="005A4385">
            <w:pPr>
              <w:pStyle w:val="ListParagraph"/>
              <w:numPr>
                <w:ilvl w:val="0"/>
                <w:numId w:val="45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Evaluation studies of accuracy and reliability</w:t>
            </w:r>
          </w:p>
          <w:p w14:paraId="05802D69" w14:textId="77777777" w:rsidR="0059362A" w:rsidRPr="0098536B" w:rsidRDefault="0059362A" w:rsidP="005A4385">
            <w:pPr>
              <w:pStyle w:val="ListParagraph"/>
              <w:numPr>
                <w:ilvl w:val="0"/>
                <w:numId w:val="45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Demonstration studies including patient </w:t>
            </w:r>
            <w:proofErr w:type="gramStart"/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  <w:proofErr w:type="gramEnd"/>
          </w:p>
          <w:p w14:paraId="10DC6886" w14:textId="77777777" w:rsidR="0059362A" w:rsidRDefault="0059362A" w:rsidP="005A4385">
            <w:pPr>
              <w:pStyle w:val="ListParagraph"/>
              <w:numPr>
                <w:ilvl w:val="0"/>
                <w:numId w:val="45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Evidence for scale-up, scale-up, delivery and access</w:t>
            </w:r>
          </w:p>
          <w:p w14:paraId="3861CD1D" w14:textId="22A854AA" w:rsidR="008D6D7C" w:rsidRPr="0098536B" w:rsidRDefault="008D6D7C" w:rsidP="005A4385">
            <w:pPr>
              <w:pStyle w:val="ListParagraph"/>
              <w:numPr>
                <w:ilvl w:val="0"/>
                <w:numId w:val="45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icy</w:t>
            </w:r>
          </w:p>
          <w:p w14:paraId="50223CDC" w14:textId="6715882B" w:rsidR="0059362A" w:rsidRPr="0098536B" w:rsidRDefault="0059362A" w:rsidP="005A4385">
            <w:pPr>
              <w:pStyle w:val="ListParagraph"/>
              <w:numPr>
                <w:ilvl w:val="0"/>
                <w:numId w:val="45"/>
              </w:numPr>
              <w:ind w:left="3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Epidemiological and public health impact</w:t>
            </w:r>
          </w:p>
        </w:tc>
        <w:tc>
          <w:tcPr>
            <w:tcW w:w="1270" w:type="pct"/>
          </w:tcPr>
          <w:p w14:paraId="01A13D17" w14:textId="4F94EA74" w:rsidR="004417B2" w:rsidRPr="0098536B" w:rsidRDefault="003036C9" w:rsidP="00441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3119A" w:rsidRPr="0098536B">
              <w:rPr>
                <w:rFonts w:ascii="Times New Roman" w:hAnsi="Times New Roman" w:cs="Times New Roman"/>
                <w:sz w:val="20"/>
                <w:szCs w:val="20"/>
              </w:rPr>
              <w:t>erves as a blueprint for developing TB diagnostics.</w:t>
            </w:r>
            <w:r w:rsidR="001D1324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Outlines the </w:t>
            </w:r>
            <w:r w:rsidR="00B43E21" w:rsidRPr="0098536B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  <w:r w:rsidR="008E27B9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value chain for the development of new diagnostics to be submitted for scientific review and endorsement to WHO, and to inform global policy and development.</w:t>
            </w:r>
          </w:p>
        </w:tc>
        <w:tc>
          <w:tcPr>
            <w:tcW w:w="1394" w:type="pct"/>
          </w:tcPr>
          <w:p w14:paraId="041390E2" w14:textId="460AE34B" w:rsidR="004417B2" w:rsidRPr="0098536B" w:rsidRDefault="00963C84" w:rsidP="00441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8E27B9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ocus on global policy and </w:t>
            </w:r>
            <w:r w:rsidR="00AF53F4" w:rsidRPr="0098536B">
              <w:rPr>
                <w:rFonts w:ascii="Times New Roman" w:hAnsi="Times New Roman" w:cs="Times New Roman"/>
                <w:sz w:val="20"/>
                <w:szCs w:val="20"/>
              </w:rPr>
              <w:t>regulatory activities</w:t>
            </w: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necessary for TB</w:t>
            </w:r>
            <w:r w:rsidR="00AF53F4" w:rsidRPr="009853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9091EE4" w14:textId="77777777" w:rsidR="00E31FBF" w:rsidRPr="0098536B" w:rsidRDefault="00E31FBF" w:rsidP="00441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85AD3C" w14:textId="6C4F0E49" w:rsidR="00E31FBF" w:rsidRPr="0098536B" w:rsidRDefault="003036C9" w:rsidP="00441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Emphasises</w:t>
            </w:r>
            <w:r w:rsidR="00E31FBF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385" w:rsidRPr="0098536B">
              <w:rPr>
                <w:rFonts w:ascii="Times New Roman" w:hAnsi="Times New Roman" w:cs="Times New Roman"/>
                <w:sz w:val="20"/>
                <w:szCs w:val="20"/>
              </w:rPr>
              <w:t>the need for data and evidence at each stage. The report lists</w:t>
            </w:r>
            <w:r w:rsidR="00E31FBF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key data elements needed at each stage (e</w:t>
            </w:r>
            <w:r w:rsidR="00982A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31FBF" w:rsidRPr="009853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982A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31FBF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E47EB" w:rsidRPr="0098536B">
              <w:rPr>
                <w:rFonts w:ascii="Times New Roman" w:hAnsi="Times New Roman" w:cs="Times New Roman"/>
                <w:sz w:val="20"/>
                <w:szCs w:val="20"/>
              </w:rPr>
              <w:t>epidemiological context, user requirements, test performance data</w:t>
            </w:r>
            <w:r w:rsidR="00157E69" w:rsidRPr="009853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213740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403D0D" w:rsidRPr="0098536B">
              <w:rPr>
                <w:rFonts w:ascii="Times New Roman" w:hAnsi="Times New Roman" w:cs="Times New Roman"/>
                <w:sz w:val="20"/>
                <w:szCs w:val="20"/>
              </w:rPr>
              <w:t>details some data sources</w:t>
            </w:r>
            <w:r w:rsidR="00157E69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5A4385" w:rsidRPr="0098536B">
              <w:rPr>
                <w:rFonts w:ascii="Times New Roman" w:hAnsi="Times New Roman" w:cs="Times New Roman"/>
                <w:sz w:val="20"/>
                <w:szCs w:val="20"/>
              </w:rPr>
              <w:t>It p</w:t>
            </w:r>
            <w:r w:rsidR="00157E69" w:rsidRPr="0098536B">
              <w:rPr>
                <w:rFonts w:ascii="Times New Roman" w:hAnsi="Times New Roman" w:cs="Times New Roman"/>
                <w:sz w:val="20"/>
                <w:szCs w:val="20"/>
              </w:rPr>
              <w:t>roposes a framework for collating evidence in impact assessment</w:t>
            </w:r>
            <w:r w:rsidR="005A4385" w:rsidRPr="009853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063DE" w:rsidRPr="0098536B" w14:paraId="376C7F73" w14:textId="77777777" w:rsidTr="00654BE0">
        <w:tc>
          <w:tcPr>
            <w:tcW w:w="516" w:type="pct"/>
          </w:tcPr>
          <w:p w14:paraId="4A2BD9F4" w14:textId="42F69674" w:rsidR="000063DE" w:rsidRPr="00F7217B" w:rsidRDefault="00E517B6" w:rsidP="004417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bert et al. </w:t>
            </w:r>
            <w:r w:rsidRPr="00E517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016)</w:t>
            </w:r>
            <w:r w:rsidR="00F7217B" w:rsidRPr="00F721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45CD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</w:p>
        </w:tc>
        <w:tc>
          <w:tcPr>
            <w:tcW w:w="679" w:type="pct"/>
          </w:tcPr>
          <w:p w14:paraId="0F554F98" w14:textId="2FD34BFE" w:rsidR="000063DE" w:rsidRPr="0098536B" w:rsidRDefault="00E517B6" w:rsidP="00441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uberculosis (specifical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pe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TB/RIF)</w:t>
            </w:r>
          </w:p>
        </w:tc>
        <w:tc>
          <w:tcPr>
            <w:tcW w:w="1141" w:type="pct"/>
          </w:tcPr>
          <w:p w14:paraId="67BC56F9" w14:textId="56E85479" w:rsidR="000063DE" w:rsidRDefault="007559D1" w:rsidP="00A275C4">
            <w:pPr>
              <w:pStyle w:val="ListParagraph"/>
              <w:numPr>
                <w:ilvl w:val="0"/>
                <w:numId w:val="47"/>
              </w:numPr>
              <w:ind w:left="237" w:hanging="23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  <w:r w:rsidR="007312AC">
              <w:rPr>
                <w:rFonts w:ascii="Times New Roman" w:hAnsi="Times New Roman" w:cs="Times New Roman"/>
                <w:sz w:val="20"/>
                <w:szCs w:val="20"/>
              </w:rPr>
              <w:t xml:space="preserve"> development</w:t>
            </w:r>
          </w:p>
          <w:p w14:paraId="54DED6F0" w14:textId="77777777" w:rsidR="007312AC" w:rsidRDefault="007312AC" w:rsidP="00A275C4">
            <w:pPr>
              <w:pStyle w:val="ListParagraph"/>
              <w:numPr>
                <w:ilvl w:val="0"/>
                <w:numId w:val="47"/>
              </w:numPr>
              <w:ind w:left="237" w:hanging="23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icy and regulatory</w:t>
            </w:r>
          </w:p>
          <w:p w14:paraId="7B68EEC2" w14:textId="24432ED8" w:rsidR="007312AC" w:rsidRDefault="007312AC" w:rsidP="00A275C4">
            <w:pPr>
              <w:pStyle w:val="ListParagraph"/>
              <w:numPr>
                <w:ilvl w:val="0"/>
                <w:numId w:val="47"/>
              </w:numPr>
              <w:ind w:left="237" w:hanging="23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  <w:p w14:paraId="4EBCBAD1" w14:textId="77777777" w:rsidR="007312AC" w:rsidRDefault="007312AC" w:rsidP="00A275C4">
            <w:pPr>
              <w:pStyle w:val="ListParagraph"/>
              <w:numPr>
                <w:ilvl w:val="0"/>
                <w:numId w:val="47"/>
              </w:numPr>
              <w:ind w:left="237" w:hanging="23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 and supply chain</w:t>
            </w:r>
          </w:p>
          <w:p w14:paraId="6435B0C6" w14:textId="77777777" w:rsidR="007312AC" w:rsidRDefault="007312AC" w:rsidP="00A275C4">
            <w:pPr>
              <w:pStyle w:val="ListParagraph"/>
              <w:numPr>
                <w:ilvl w:val="0"/>
                <w:numId w:val="47"/>
              </w:numPr>
              <w:ind w:left="237" w:hanging="23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y assurance</w:t>
            </w:r>
          </w:p>
          <w:p w14:paraId="2145D34A" w14:textId="77777777" w:rsidR="007312AC" w:rsidRDefault="007312AC" w:rsidP="00A275C4">
            <w:pPr>
              <w:pStyle w:val="ListParagraph"/>
              <w:numPr>
                <w:ilvl w:val="0"/>
                <w:numId w:val="47"/>
              </w:numPr>
              <w:ind w:left="237" w:hanging="23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nectivity and IT</w:t>
            </w:r>
          </w:p>
          <w:p w14:paraId="56DB278D" w14:textId="462976B8" w:rsidR="007312AC" w:rsidRPr="0098536B" w:rsidRDefault="007312AC" w:rsidP="00A275C4">
            <w:pPr>
              <w:pStyle w:val="ListParagraph"/>
              <w:numPr>
                <w:ilvl w:val="0"/>
                <w:numId w:val="47"/>
              </w:numPr>
              <w:ind w:left="237" w:hanging="23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act measurement</w:t>
            </w:r>
          </w:p>
        </w:tc>
        <w:tc>
          <w:tcPr>
            <w:tcW w:w="1270" w:type="pct"/>
          </w:tcPr>
          <w:p w14:paraId="308921F1" w14:textId="2FE64EEA" w:rsidR="000063DE" w:rsidRPr="0098536B" w:rsidRDefault="007312AC" w:rsidP="00441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ows</w:t>
            </w:r>
            <w:r w:rsidR="00EF154D">
              <w:rPr>
                <w:rFonts w:ascii="Times New Roman" w:hAnsi="Times New Roman" w:cs="Times New Roman"/>
                <w:sz w:val="20"/>
                <w:szCs w:val="20"/>
              </w:rPr>
              <w:t xml:space="preserve"> the key elements of launching and scaling up a specific </w:t>
            </w:r>
            <w:r w:rsidR="006D1429">
              <w:rPr>
                <w:rFonts w:ascii="Times New Roman" w:hAnsi="Times New Roman" w:cs="Times New Roman"/>
                <w:sz w:val="20"/>
                <w:szCs w:val="20"/>
              </w:rPr>
              <w:t>TB diagnostic</w:t>
            </w:r>
            <w:r w:rsidR="005A622D">
              <w:rPr>
                <w:rFonts w:ascii="Times New Roman" w:hAnsi="Times New Roman" w:cs="Times New Roman"/>
                <w:sz w:val="20"/>
                <w:szCs w:val="20"/>
              </w:rPr>
              <w:t xml:space="preserve"> and highlights gaps</w:t>
            </w:r>
            <w:r w:rsidR="00465A5B">
              <w:rPr>
                <w:rFonts w:ascii="Times New Roman" w:hAnsi="Times New Roman" w:cs="Times New Roman"/>
                <w:sz w:val="20"/>
                <w:szCs w:val="20"/>
              </w:rPr>
              <w:t xml:space="preserve"> along the pathway that have hindered progress.</w:t>
            </w:r>
          </w:p>
        </w:tc>
        <w:tc>
          <w:tcPr>
            <w:tcW w:w="1394" w:type="pct"/>
          </w:tcPr>
          <w:p w14:paraId="17E7EC9A" w14:textId="554DEDB8" w:rsidR="000063DE" w:rsidRPr="0098536B" w:rsidRDefault="007603FA" w:rsidP="00441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lights that while data has improved, more data are needed to answer critical questions (e</w:t>
            </w:r>
            <w:r w:rsidR="00982A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982A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public health impact, potential cost savings, etc)</w:t>
            </w:r>
            <w:r w:rsidR="00465A5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F0E69" w:rsidRPr="0098536B" w14:paraId="58E978DE" w14:textId="77777777" w:rsidTr="00654BE0">
        <w:tc>
          <w:tcPr>
            <w:tcW w:w="516" w:type="pct"/>
          </w:tcPr>
          <w:p w14:paraId="2D13AF85" w14:textId="220787BA" w:rsidR="006F0E69" w:rsidRDefault="006206C4" w:rsidP="004417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ID</w:t>
            </w:r>
            <w:r w:rsidR="009C21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C217B" w:rsidRPr="009C21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015)</w:t>
            </w:r>
            <w:r w:rsidR="00F7217B" w:rsidRPr="00EC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45CD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</w:p>
        </w:tc>
        <w:tc>
          <w:tcPr>
            <w:tcW w:w="679" w:type="pct"/>
          </w:tcPr>
          <w:p w14:paraId="6741596E" w14:textId="3F50628E" w:rsidR="006F0E69" w:rsidRDefault="000D6711" w:rsidP="00441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obal health innovations (</w:t>
            </w:r>
            <w:r w:rsidR="00154671">
              <w:rPr>
                <w:rFonts w:ascii="Times New Roman" w:hAnsi="Times New Roman" w:cs="Times New Roman"/>
                <w:sz w:val="20"/>
                <w:szCs w:val="20"/>
              </w:rPr>
              <w:t>including diagnostics)</w:t>
            </w:r>
          </w:p>
        </w:tc>
        <w:tc>
          <w:tcPr>
            <w:tcW w:w="1141" w:type="pct"/>
          </w:tcPr>
          <w:p w14:paraId="3AF09D2C" w14:textId="77777777" w:rsidR="006F0E69" w:rsidRDefault="009D1E33" w:rsidP="009D1E33">
            <w:pPr>
              <w:pStyle w:val="ListParagraph"/>
              <w:numPr>
                <w:ilvl w:val="0"/>
                <w:numId w:val="48"/>
              </w:numPr>
              <w:ind w:left="237" w:hanging="23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dentify need an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  <w:proofErr w:type="gramEnd"/>
          </w:p>
          <w:p w14:paraId="0321F020" w14:textId="77777777" w:rsidR="009D1E33" w:rsidRDefault="009D1E33" w:rsidP="009D1E33">
            <w:pPr>
              <w:pStyle w:val="ListParagraph"/>
              <w:numPr>
                <w:ilvl w:val="0"/>
                <w:numId w:val="48"/>
              </w:numPr>
              <w:ind w:left="237" w:hanging="23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gin research an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proofErr w:type="gramEnd"/>
          </w:p>
          <w:p w14:paraId="26726A88" w14:textId="77777777" w:rsidR="009D1E33" w:rsidRDefault="009D1E33" w:rsidP="009D1E33">
            <w:pPr>
              <w:pStyle w:val="ListParagraph"/>
              <w:numPr>
                <w:ilvl w:val="0"/>
                <w:numId w:val="48"/>
              </w:numPr>
              <w:ind w:left="237" w:hanging="23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n for introduction</w:t>
            </w:r>
          </w:p>
          <w:p w14:paraId="5110C22D" w14:textId="2F98EF88" w:rsidR="009D1E33" w:rsidRDefault="009D1E33" w:rsidP="009D1E33">
            <w:pPr>
              <w:pStyle w:val="ListParagraph"/>
              <w:numPr>
                <w:ilvl w:val="0"/>
                <w:numId w:val="48"/>
              </w:numPr>
              <w:ind w:left="237" w:hanging="23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oduce and scale</w:t>
            </w:r>
          </w:p>
        </w:tc>
        <w:tc>
          <w:tcPr>
            <w:tcW w:w="1270" w:type="pct"/>
          </w:tcPr>
          <w:p w14:paraId="0AF623CC" w14:textId="4B2F0D77" w:rsidR="0079599D" w:rsidRDefault="00885DD2" w:rsidP="00441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ms to identify best practices for scaling innovations in global health</w:t>
            </w:r>
            <w:r w:rsidR="009D1E33">
              <w:rPr>
                <w:rFonts w:ascii="Times New Roman" w:hAnsi="Times New Roman" w:cs="Times New Roman"/>
                <w:sz w:val="20"/>
                <w:szCs w:val="20"/>
              </w:rPr>
              <w:t>, listing the key stages and the priority activities</w:t>
            </w:r>
            <w:r w:rsidR="00F34F72">
              <w:rPr>
                <w:rFonts w:ascii="Times New Roman" w:hAnsi="Times New Roman" w:cs="Times New Roman"/>
                <w:sz w:val="20"/>
                <w:szCs w:val="20"/>
              </w:rPr>
              <w:t xml:space="preserve"> through case studies and lessons learned.</w:t>
            </w:r>
          </w:p>
        </w:tc>
        <w:tc>
          <w:tcPr>
            <w:tcW w:w="1394" w:type="pct"/>
          </w:tcPr>
          <w:p w14:paraId="1FC80EB8" w14:textId="77777777" w:rsidR="006F0E69" w:rsidRDefault="006F0E69" w:rsidP="00441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4850599" w14:textId="77777777" w:rsidR="00B93D8B" w:rsidRDefault="00B93D8B" w:rsidP="00254956">
      <w:pPr>
        <w:tabs>
          <w:tab w:val="left" w:pos="1247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0560C9" w14:textId="77777777" w:rsidR="00B93D8B" w:rsidRDefault="00B93D8B" w:rsidP="00254956">
      <w:pPr>
        <w:tabs>
          <w:tab w:val="left" w:pos="1247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CE9B048" w14:textId="5FFF58FA" w:rsidR="000961B1" w:rsidRPr="00194546" w:rsidRDefault="00254956" w:rsidP="00254956">
      <w:pPr>
        <w:tabs>
          <w:tab w:val="left" w:pos="1247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9454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255FFB9E" w14:textId="7BEBB424" w:rsidR="00194546" w:rsidRPr="00D353AF" w:rsidRDefault="00194546" w:rsidP="00194546">
      <w:pPr>
        <w:pStyle w:val="EndNoteBibliography"/>
        <w:ind w:left="720" w:hanging="720"/>
        <w:jc w:val="left"/>
        <w:rPr>
          <w:rFonts w:ascii="Times New Roman" w:hAnsi="Times New Roman" w:cs="Times New Roman"/>
          <w:sz w:val="20"/>
          <w:szCs w:val="20"/>
        </w:rPr>
      </w:pPr>
      <w:r w:rsidRPr="00D353AF">
        <w:rPr>
          <w:rFonts w:ascii="Times New Roman" w:hAnsi="Times New Roman" w:cs="Times New Roman"/>
          <w:sz w:val="20"/>
          <w:szCs w:val="20"/>
        </w:rPr>
        <w:t>1.</w:t>
      </w:r>
      <w:r w:rsidRPr="00D353AF">
        <w:rPr>
          <w:rFonts w:ascii="Times New Roman" w:hAnsi="Times New Roman" w:cs="Times New Roman"/>
          <w:sz w:val="20"/>
          <w:szCs w:val="20"/>
        </w:rPr>
        <w:tab/>
      </w:r>
      <w:r w:rsidR="00E66687" w:rsidRPr="00D353AF">
        <w:rPr>
          <w:rFonts w:ascii="Times New Roman" w:hAnsi="Times New Roman" w:cs="Times New Roman"/>
          <w:sz w:val="20"/>
          <w:szCs w:val="20"/>
        </w:rPr>
        <w:t xml:space="preserve">World Economic Forum. Diagnostics for better health: considerations for global implementation. Cologny/Geneva: World Economic Forum. 2021. Available from: </w:t>
      </w:r>
      <w:hyperlink r:id="rId11" w:history="1">
        <w:r w:rsidR="00E66687" w:rsidRPr="00D353AF">
          <w:rPr>
            <w:rStyle w:val="Hyperlink"/>
            <w:rFonts w:ascii="Times New Roman" w:hAnsi="Times New Roman" w:cs="Times New Roman"/>
            <w:sz w:val="20"/>
            <w:szCs w:val="20"/>
          </w:rPr>
          <w:t>https://www.weforum.org/reports/diagnostics-for-better-health-considerations-for-global-implementation/</w:t>
        </w:r>
      </w:hyperlink>
      <w:r w:rsidR="00095685" w:rsidRPr="00D353AF">
        <w:rPr>
          <w:rFonts w:ascii="Times New Roman" w:hAnsi="Times New Roman" w:cs="Times New Roman"/>
          <w:sz w:val="20"/>
          <w:szCs w:val="20"/>
        </w:rPr>
        <w:t>.</w:t>
      </w:r>
    </w:p>
    <w:p w14:paraId="025FC56C" w14:textId="77777777" w:rsidR="00194546" w:rsidRPr="00D353AF" w:rsidRDefault="00194546" w:rsidP="00194546">
      <w:pPr>
        <w:pStyle w:val="EndNoteBibliography"/>
        <w:ind w:left="720" w:hanging="720"/>
        <w:jc w:val="left"/>
        <w:rPr>
          <w:rFonts w:ascii="Times New Roman" w:hAnsi="Times New Roman" w:cs="Times New Roman"/>
          <w:sz w:val="20"/>
          <w:szCs w:val="20"/>
        </w:rPr>
      </w:pPr>
      <w:r w:rsidRPr="00D353AF">
        <w:rPr>
          <w:rFonts w:ascii="Times New Roman" w:hAnsi="Times New Roman" w:cs="Times New Roman"/>
          <w:sz w:val="20"/>
          <w:szCs w:val="20"/>
        </w:rPr>
        <w:t>2.</w:t>
      </w:r>
      <w:r w:rsidRPr="00D353AF">
        <w:rPr>
          <w:rFonts w:ascii="Times New Roman" w:hAnsi="Times New Roman" w:cs="Times New Roman"/>
          <w:sz w:val="20"/>
          <w:szCs w:val="20"/>
        </w:rPr>
        <w:tab/>
        <w:t>Mugambi ML, Peter T, S FM, Giachetti C. How to implement new diagnostic products in low-resource settings: an end-to-end framework. BMJ Glob Health. 2018;3(6):e000914.</w:t>
      </w:r>
    </w:p>
    <w:p w14:paraId="442BCF01" w14:textId="77777777" w:rsidR="00194546" w:rsidRPr="00D353AF" w:rsidRDefault="00194546" w:rsidP="00194546">
      <w:pPr>
        <w:pStyle w:val="EndNoteBibliography"/>
        <w:ind w:left="720" w:hanging="720"/>
        <w:jc w:val="left"/>
        <w:rPr>
          <w:rFonts w:ascii="Times New Roman" w:hAnsi="Times New Roman" w:cs="Times New Roman"/>
          <w:sz w:val="20"/>
          <w:szCs w:val="20"/>
          <w:lang w:val="fr-FR"/>
        </w:rPr>
      </w:pPr>
      <w:r w:rsidRPr="00D353AF">
        <w:rPr>
          <w:rFonts w:ascii="Times New Roman" w:hAnsi="Times New Roman" w:cs="Times New Roman"/>
          <w:sz w:val="20"/>
          <w:szCs w:val="20"/>
        </w:rPr>
        <w:t>3.</w:t>
      </w:r>
      <w:r w:rsidRPr="00D353AF">
        <w:rPr>
          <w:rFonts w:ascii="Times New Roman" w:hAnsi="Times New Roman" w:cs="Times New Roman"/>
          <w:sz w:val="20"/>
          <w:szCs w:val="20"/>
        </w:rPr>
        <w:tab/>
        <w:t xml:space="preserve">Derda R, Gitaka J, Klapperich CM, Mace CR, Kumar AA, Lieberman M, et al. Enabling the Development and Deployment of Next Generation Point-of-Care Diagnostics. </w:t>
      </w:r>
      <w:r w:rsidRPr="00D353AF">
        <w:rPr>
          <w:rFonts w:ascii="Times New Roman" w:hAnsi="Times New Roman" w:cs="Times New Roman"/>
          <w:sz w:val="20"/>
          <w:szCs w:val="20"/>
          <w:lang w:val="fr-FR"/>
        </w:rPr>
        <w:t>PLoS Negl Trop Dis. 2015;9(5):e0003676.</w:t>
      </w:r>
    </w:p>
    <w:p w14:paraId="1BE44B12" w14:textId="77777777" w:rsidR="00194546" w:rsidRPr="00D353AF" w:rsidRDefault="00194546" w:rsidP="00194546">
      <w:pPr>
        <w:pStyle w:val="EndNoteBibliography"/>
        <w:ind w:left="720" w:hanging="720"/>
        <w:jc w:val="left"/>
        <w:rPr>
          <w:rFonts w:ascii="Times New Roman" w:hAnsi="Times New Roman" w:cs="Times New Roman"/>
          <w:sz w:val="20"/>
          <w:szCs w:val="20"/>
        </w:rPr>
      </w:pPr>
      <w:r w:rsidRPr="00D353AF">
        <w:rPr>
          <w:rFonts w:ascii="Times New Roman" w:hAnsi="Times New Roman" w:cs="Times New Roman"/>
          <w:sz w:val="20"/>
          <w:szCs w:val="20"/>
          <w:lang w:val="fr-FR"/>
        </w:rPr>
        <w:t>4.</w:t>
      </w:r>
      <w:r w:rsidRPr="00D353AF">
        <w:rPr>
          <w:rFonts w:ascii="Times New Roman" w:hAnsi="Times New Roman" w:cs="Times New Roman"/>
          <w:sz w:val="20"/>
          <w:szCs w:val="20"/>
          <w:lang w:val="fr-FR"/>
        </w:rPr>
        <w:tab/>
        <w:t xml:space="preserve">Engel N, Wachter K, Pai M, Gallarda J, Boehme C, Celentano I, et al. </w:t>
      </w:r>
      <w:r w:rsidRPr="00D353AF">
        <w:rPr>
          <w:rFonts w:ascii="Times New Roman" w:hAnsi="Times New Roman" w:cs="Times New Roman"/>
          <w:sz w:val="20"/>
          <w:szCs w:val="20"/>
        </w:rPr>
        <w:t>Addressing the challenges of diagnostics demand and supply: insights from an online global health discussion platform. BMJ Glob Health. 2016;1(4):e000132.</w:t>
      </w:r>
    </w:p>
    <w:p w14:paraId="1FF155EB" w14:textId="28829709" w:rsidR="00194546" w:rsidRPr="00D353AF" w:rsidRDefault="00194546" w:rsidP="00194546">
      <w:pPr>
        <w:pStyle w:val="EndNoteBibliography"/>
        <w:jc w:val="left"/>
        <w:rPr>
          <w:rFonts w:ascii="Times New Roman" w:hAnsi="Times New Roman" w:cs="Times New Roman"/>
          <w:sz w:val="20"/>
          <w:szCs w:val="20"/>
        </w:rPr>
      </w:pPr>
      <w:r w:rsidRPr="00D353AF">
        <w:rPr>
          <w:rFonts w:ascii="Times New Roman" w:hAnsi="Times New Roman" w:cs="Times New Roman"/>
          <w:sz w:val="20"/>
          <w:szCs w:val="20"/>
        </w:rPr>
        <w:t>5.</w:t>
      </w:r>
      <w:r w:rsidRPr="00D353AF">
        <w:rPr>
          <w:rFonts w:ascii="Times New Roman" w:hAnsi="Times New Roman" w:cs="Times New Roman"/>
          <w:sz w:val="20"/>
          <w:szCs w:val="20"/>
        </w:rPr>
        <w:tab/>
      </w:r>
      <w:r w:rsidR="00C9467C" w:rsidRPr="00D353AF">
        <w:rPr>
          <w:rFonts w:ascii="Times New Roman" w:hAnsi="Times New Roman" w:cs="Times New Roman"/>
          <w:sz w:val="20"/>
          <w:szCs w:val="20"/>
        </w:rPr>
        <w:t xml:space="preserve">Research Institute of the McGill University Health Centre. TB diagnostics critical pathway [Internet]. 2017. Available from: </w:t>
      </w:r>
      <w:hyperlink r:id="rId12" w:history="1">
        <w:r w:rsidR="00C9467C" w:rsidRPr="00D353AF">
          <w:rPr>
            <w:rStyle w:val="Hyperlink"/>
            <w:rFonts w:ascii="Times New Roman" w:hAnsi="Times New Roman" w:cs="Times New Roman"/>
            <w:sz w:val="20"/>
            <w:szCs w:val="20"/>
          </w:rPr>
          <w:t>http://www.tbdxpathway.org/</w:t>
        </w:r>
      </w:hyperlink>
      <w:r w:rsidR="00C9467C" w:rsidRPr="00D353AF">
        <w:rPr>
          <w:rFonts w:ascii="Times New Roman" w:hAnsi="Times New Roman" w:cs="Times New Roman"/>
          <w:sz w:val="20"/>
          <w:szCs w:val="20"/>
        </w:rPr>
        <w:t>.</w:t>
      </w:r>
    </w:p>
    <w:p w14:paraId="3E0804AD" w14:textId="20075A90" w:rsidR="00194546" w:rsidRPr="00D353AF" w:rsidRDefault="00194546" w:rsidP="00194546">
      <w:pPr>
        <w:pStyle w:val="EndNoteBibliography"/>
        <w:ind w:left="720" w:hanging="720"/>
        <w:jc w:val="left"/>
        <w:rPr>
          <w:rFonts w:ascii="Times New Roman" w:hAnsi="Times New Roman" w:cs="Times New Roman"/>
          <w:sz w:val="20"/>
          <w:szCs w:val="20"/>
        </w:rPr>
      </w:pPr>
      <w:r w:rsidRPr="00D353AF">
        <w:rPr>
          <w:rFonts w:ascii="Times New Roman" w:hAnsi="Times New Roman" w:cs="Times New Roman"/>
          <w:sz w:val="20"/>
          <w:szCs w:val="20"/>
        </w:rPr>
        <w:t>6.</w:t>
      </w:r>
      <w:r w:rsidRPr="00D353AF">
        <w:rPr>
          <w:rFonts w:ascii="Times New Roman" w:hAnsi="Times New Roman" w:cs="Times New Roman"/>
          <w:sz w:val="20"/>
          <w:szCs w:val="20"/>
        </w:rPr>
        <w:tab/>
      </w:r>
      <w:r w:rsidR="001B626E" w:rsidRPr="00D353AF">
        <w:rPr>
          <w:rFonts w:ascii="Times New Roman" w:hAnsi="Times New Roman" w:cs="Times New Roman"/>
          <w:sz w:val="20"/>
          <w:szCs w:val="20"/>
        </w:rPr>
        <w:t xml:space="preserve">Stop TB Partnership, World Health Organization. Pathways to better diagnostics for tuberculosis: a blueprint for the development of TB diagnostics by the new diagnostics working group of the Stop TB Partnership. Geneva: World Health Organization. 2009. Available from: </w:t>
      </w:r>
      <w:hyperlink r:id="rId13" w:history="1">
        <w:r w:rsidR="001B626E" w:rsidRPr="00D353AF">
          <w:rPr>
            <w:rStyle w:val="Hyperlink"/>
            <w:rFonts w:ascii="Times New Roman" w:hAnsi="Times New Roman" w:cs="Times New Roman"/>
            <w:sz w:val="20"/>
            <w:szCs w:val="20"/>
          </w:rPr>
          <w:t>https://apps.who.int/iris/handle/10665/44230</w:t>
        </w:r>
      </w:hyperlink>
      <w:r w:rsidR="001B626E" w:rsidRPr="00D353AF">
        <w:rPr>
          <w:rFonts w:ascii="Times New Roman" w:hAnsi="Times New Roman" w:cs="Times New Roman"/>
          <w:sz w:val="20"/>
          <w:szCs w:val="20"/>
        </w:rPr>
        <w:t>.</w:t>
      </w:r>
    </w:p>
    <w:p w14:paraId="5AEA52B7" w14:textId="77777777" w:rsidR="00EA6B25" w:rsidRPr="00D353AF" w:rsidRDefault="00194546" w:rsidP="00EA6B25">
      <w:pPr>
        <w:pStyle w:val="EndNoteBibliography"/>
        <w:ind w:left="720" w:hanging="720"/>
        <w:jc w:val="left"/>
        <w:rPr>
          <w:rFonts w:ascii="Times New Roman" w:hAnsi="Times New Roman" w:cs="Times New Roman"/>
          <w:sz w:val="20"/>
          <w:szCs w:val="20"/>
        </w:rPr>
      </w:pPr>
      <w:r w:rsidRPr="00D353AF">
        <w:rPr>
          <w:rFonts w:ascii="Times New Roman" w:hAnsi="Times New Roman" w:cs="Times New Roman"/>
          <w:sz w:val="20"/>
          <w:szCs w:val="20"/>
        </w:rPr>
        <w:t>7.</w:t>
      </w:r>
      <w:r w:rsidRPr="00D353AF">
        <w:rPr>
          <w:rFonts w:ascii="Times New Roman" w:hAnsi="Times New Roman" w:cs="Times New Roman"/>
          <w:sz w:val="20"/>
          <w:szCs w:val="20"/>
        </w:rPr>
        <w:tab/>
        <w:t>Albert H, Nathavitharana RR, Isaacs C, Pai M, Denkinger CM, Boehme CC. Development, roll-out and impact of Xpert MTB/RIF for tuberculosis: what lessons have we learnt and how can we do better? Eur Respir J. 2016;48(2):516-25.</w:t>
      </w:r>
    </w:p>
    <w:p w14:paraId="36AA75C6" w14:textId="6C84A919" w:rsidR="00194546" w:rsidRPr="00D353AF" w:rsidRDefault="00EA6B25" w:rsidP="00EA6B25">
      <w:pPr>
        <w:pStyle w:val="EndNoteBibliography"/>
        <w:ind w:left="720" w:hanging="720"/>
        <w:jc w:val="left"/>
        <w:rPr>
          <w:rFonts w:ascii="Times New Roman" w:hAnsi="Times New Roman" w:cs="Times New Roman"/>
          <w:sz w:val="20"/>
          <w:szCs w:val="20"/>
        </w:rPr>
      </w:pPr>
      <w:r w:rsidRPr="00D353AF">
        <w:rPr>
          <w:rFonts w:ascii="Times New Roman" w:hAnsi="Times New Roman" w:cs="Times New Roman"/>
          <w:sz w:val="20"/>
          <w:szCs w:val="20"/>
        </w:rPr>
        <w:t>8.</w:t>
      </w:r>
      <w:r w:rsidRPr="00D353AF">
        <w:rPr>
          <w:rFonts w:ascii="Times New Roman" w:hAnsi="Times New Roman" w:cs="Times New Roman"/>
          <w:sz w:val="20"/>
          <w:szCs w:val="20"/>
        </w:rPr>
        <w:tab/>
      </w:r>
      <w:r w:rsidRPr="00D353AF">
        <w:rPr>
          <w:rFonts w:ascii="Times New Roman" w:hAnsi="Times New Roman" w:cs="Times New Roman"/>
          <w:sz w:val="20"/>
          <w:szCs w:val="20"/>
        </w:rPr>
        <w:t>U.S. Agency for Interntational Development (USAID). Idea to impact: A guide to introduction and scale of global health innovations Washington, DC: USAID.</w:t>
      </w:r>
      <w:r w:rsidRPr="00D353AF">
        <w:rPr>
          <w:rFonts w:ascii="Times New Roman" w:hAnsi="Times New Roman" w:cs="Times New Roman"/>
          <w:sz w:val="20"/>
          <w:szCs w:val="20"/>
        </w:rPr>
        <w:t xml:space="preserve"> </w:t>
      </w:r>
      <w:r w:rsidRPr="00D353AF">
        <w:rPr>
          <w:rFonts w:ascii="Times New Roman" w:hAnsi="Times New Roman" w:cs="Times New Roman"/>
          <w:sz w:val="20"/>
          <w:szCs w:val="20"/>
        </w:rPr>
        <w:t xml:space="preserve">2015. Available from: </w:t>
      </w:r>
      <w:hyperlink r:id="rId14" w:history="1">
        <w:r w:rsidRPr="00D353AF">
          <w:rPr>
            <w:rStyle w:val="Hyperlink"/>
            <w:rFonts w:ascii="Times New Roman" w:hAnsi="Times New Roman" w:cs="Times New Roman"/>
            <w:sz w:val="20"/>
            <w:szCs w:val="20"/>
          </w:rPr>
          <w:t>https://www.usaid.gov/document/idea-impact-guide-introduction-and-scale-global-health-innovation</w:t>
        </w:r>
      </w:hyperlink>
      <w:r w:rsidRPr="00D353AF">
        <w:rPr>
          <w:rFonts w:ascii="Times New Roman" w:hAnsi="Times New Roman" w:cs="Times New Roman"/>
          <w:sz w:val="20"/>
          <w:szCs w:val="20"/>
        </w:rPr>
        <w:t>.</w:t>
      </w:r>
    </w:p>
    <w:p w14:paraId="25F5FE39" w14:textId="164F5582" w:rsidR="000961B1" w:rsidRPr="0098536B" w:rsidRDefault="000961B1" w:rsidP="00194546">
      <w:pPr>
        <w:tabs>
          <w:tab w:val="left" w:pos="1247"/>
        </w:tabs>
        <w:rPr>
          <w:rFonts w:ascii="Times New Roman" w:hAnsi="Times New Roman" w:cs="Times New Roman"/>
          <w:lang w:val="en-US"/>
        </w:rPr>
      </w:pPr>
    </w:p>
    <w:sectPr w:rsidR="000961B1" w:rsidRPr="0098536B" w:rsidSect="00B93D8B">
      <w:footerReference w:type="default" r:id="rId1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7725F" w14:textId="77777777" w:rsidR="00044507" w:rsidRDefault="00044507" w:rsidP="00966D9A">
      <w:pPr>
        <w:spacing w:after="0" w:line="240" w:lineRule="auto"/>
      </w:pPr>
      <w:r>
        <w:separator/>
      </w:r>
    </w:p>
  </w:endnote>
  <w:endnote w:type="continuationSeparator" w:id="0">
    <w:p w14:paraId="66763E46" w14:textId="77777777" w:rsidR="00044507" w:rsidRDefault="00044507" w:rsidP="00966D9A">
      <w:pPr>
        <w:spacing w:after="0" w:line="240" w:lineRule="auto"/>
      </w:pPr>
      <w:r>
        <w:continuationSeparator/>
      </w:r>
    </w:p>
  </w:endnote>
  <w:endnote w:type="continuationNotice" w:id="1">
    <w:p w14:paraId="6B40846A" w14:textId="77777777" w:rsidR="00044507" w:rsidRDefault="0004450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6882221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3CB4EC" w14:textId="0B865072" w:rsidR="00FF2705" w:rsidRPr="00FF2705" w:rsidRDefault="00FF2705">
        <w:pPr>
          <w:pStyle w:val="Footer"/>
          <w:rPr>
            <w:rFonts w:ascii="Times New Roman" w:hAnsi="Times New Roman" w:cs="Times New Roman"/>
          </w:rPr>
        </w:pPr>
        <w:r w:rsidRPr="00FF2705">
          <w:rPr>
            <w:rFonts w:ascii="Times New Roman" w:hAnsi="Times New Roman" w:cs="Times New Roman"/>
          </w:rPr>
          <w:fldChar w:fldCharType="begin"/>
        </w:r>
        <w:r w:rsidRPr="00FF2705">
          <w:rPr>
            <w:rFonts w:ascii="Times New Roman" w:hAnsi="Times New Roman" w:cs="Times New Roman"/>
          </w:rPr>
          <w:instrText xml:space="preserve"> PAGE   \* MERGEFORMAT </w:instrText>
        </w:r>
        <w:r w:rsidRPr="00FF2705">
          <w:rPr>
            <w:rFonts w:ascii="Times New Roman" w:hAnsi="Times New Roman" w:cs="Times New Roman"/>
          </w:rPr>
          <w:fldChar w:fldCharType="separate"/>
        </w:r>
        <w:r w:rsidR="00A213DA">
          <w:rPr>
            <w:rFonts w:ascii="Times New Roman" w:hAnsi="Times New Roman" w:cs="Times New Roman"/>
            <w:noProof/>
          </w:rPr>
          <w:t>2</w:t>
        </w:r>
        <w:r w:rsidRPr="00FF270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5D5BB9E" w14:textId="77777777" w:rsidR="000C6CD9" w:rsidRDefault="000C6C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41E63" w14:textId="77777777" w:rsidR="00044507" w:rsidRDefault="00044507" w:rsidP="00966D9A">
      <w:pPr>
        <w:spacing w:after="0" w:line="240" w:lineRule="auto"/>
      </w:pPr>
      <w:r>
        <w:separator/>
      </w:r>
    </w:p>
  </w:footnote>
  <w:footnote w:type="continuationSeparator" w:id="0">
    <w:p w14:paraId="0C6885DF" w14:textId="77777777" w:rsidR="00044507" w:rsidRDefault="00044507" w:rsidP="00966D9A">
      <w:pPr>
        <w:spacing w:after="0" w:line="240" w:lineRule="auto"/>
      </w:pPr>
      <w:r>
        <w:continuationSeparator/>
      </w:r>
    </w:p>
  </w:footnote>
  <w:footnote w:type="continuationNotice" w:id="1">
    <w:p w14:paraId="786D4ADF" w14:textId="77777777" w:rsidR="00044507" w:rsidRDefault="0004450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B291D"/>
    <w:multiLevelType w:val="hybridMultilevel"/>
    <w:tmpl w:val="236EA16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7576B"/>
    <w:multiLevelType w:val="hybridMultilevel"/>
    <w:tmpl w:val="EAB0F3F0"/>
    <w:lvl w:ilvl="0" w:tplc="FFFFFFFF">
      <w:start w:val="1"/>
      <w:numFmt w:val="decimal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BD938D1"/>
    <w:multiLevelType w:val="hybridMultilevel"/>
    <w:tmpl w:val="1CCAEEC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652CE0"/>
    <w:multiLevelType w:val="hybridMultilevel"/>
    <w:tmpl w:val="999A2F1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5DE81056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681E98"/>
    <w:multiLevelType w:val="hybridMultilevel"/>
    <w:tmpl w:val="236EA16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2C0651"/>
    <w:multiLevelType w:val="hybridMultilevel"/>
    <w:tmpl w:val="09CC581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50724B"/>
    <w:multiLevelType w:val="hybridMultilevel"/>
    <w:tmpl w:val="20FCD2B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B377D3"/>
    <w:multiLevelType w:val="hybridMultilevel"/>
    <w:tmpl w:val="BBA8993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B84F51"/>
    <w:multiLevelType w:val="hybridMultilevel"/>
    <w:tmpl w:val="09CC581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EA1EB2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1136BE"/>
    <w:multiLevelType w:val="hybridMultilevel"/>
    <w:tmpl w:val="09CC581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492224"/>
    <w:multiLevelType w:val="hybridMultilevel"/>
    <w:tmpl w:val="6534190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8E1CE2"/>
    <w:multiLevelType w:val="multilevel"/>
    <w:tmpl w:val="0409001D"/>
    <w:numStyleLink w:val="Multipunch"/>
  </w:abstractNum>
  <w:abstractNum w:abstractNumId="1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ind w:left="360" w:firstLine="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B5E7724"/>
    <w:multiLevelType w:val="hybridMultilevel"/>
    <w:tmpl w:val="C9900C24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3C370B"/>
    <w:multiLevelType w:val="hybridMultilevel"/>
    <w:tmpl w:val="5DB661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7E1BDF"/>
    <w:multiLevelType w:val="hybridMultilevel"/>
    <w:tmpl w:val="04E07A1A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E5085C"/>
    <w:multiLevelType w:val="hybridMultilevel"/>
    <w:tmpl w:val="CE9E416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0847AC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15779B"/>
    <w:multiLevelType w:val="hybridMultilevel"/>
    <w:tmpl w:val="8E7CC41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4E0AF9"/>
    <w:multiLevelType w:val="hybridMultilevel"/>
    <w:tmpl w:val="4450379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123585A"/>
    <w:multiLevelType w:val="hybridMultilevel"/>
    <w:tmpl w:val="63CCFBF2"/>
    <w:lvl w:ilvl="0" w:tplc="08090017">
      <w:start w:val="1"/>
      <w:numFmt w:val="lowerLetter"/>
      <w:lvlText w:val="%1)"/>
      <w:lvlJc w:val="left"/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31C459F8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CF767A"/>
    <w:multiLevelType w:val="multilevel"/>
    <w:tmpl w:val="CAACD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AA50F68"/>
    <w:multiLevelType w:val="hybridMultilevel"/>
    <w:tmpl w:val="CD4691D2"/>
    <w:lvl w:ilvl="0" w:tplc="50E0F67E">
      <w:start w:val="1"/>
      <w:numFmt w:val="bullet"/>
      <w:lvlText w:val="-"/>
      <w:lvlJc w:val="left"/>
      <w:pPr>
        <w:ind w:left="720" w:hanging="360"/>
      </w:pPr>
      <w:rPr>
        <w:rFonts w:ascii="Roboto" w:eastAsiaTheme="minorHAnsi" w:hAnsi="Roboto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F15C35"/>
    <w:multiLevelType w:val="hybridMultilevel"/>
    <w:tmpl w:val="4260A7D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565D2F"/>
    <w:multiLevelType w:val="hybridMultilevel"/>
    <w:tmpl w:val="37AEA0D2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2783882"/>
    <w:multiLevelType w:val="hybridMultilevel"/>
    <w:tmpl w:val="4350D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612F62"/>
    <w:multiLevelType w:val="hybridMultilevel"/>
    <w:tmpl w:val="E9F277C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7F7560"/>
    <w:multiLevelType w:val="hybridMultilevel"/>
    <w:tmpl w:val="8670002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C052CBF"/>
    <w:multiLevelType w:val="hybridMultilevel"/>
    <w:tmpl w:val="1CCAEEC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F69233D"/>
    <w:multiLevelType w:val="hybridMultilevel"/>
    <w:tmpl w:val="495A8954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7D4A95"/>
    <w:multiLevelType w:val="hybridMultilevel"/>
    <w:tmpl w:val="ED34AD0A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EA52DB9"/>
    <w:multiLevelType w:val="hybridMultilevel"/>
    <w:tmpl w:val="BBA8993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EC27487"/>
    <w:multiLevelType w:val="hybridMultilevel"/>
    <w:tmpl w:val="751043A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FEC3EBC"/>
    <w:multiLevelType w:val="hybridMultilevel"/>
    <w:tmpl w:val="236EA16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0AC76BB"/>
    <w:multiLevelType w:val="hybridMultilevel"/>
    <w:tmpl w:val="495A895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0DE7330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1D6211F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2552165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2FE01B0"/>
    <w:multiLevelType w:val="hybridMultilevel"/>
    <w:tmpl w:val="C5C6B4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80B2D99"/>
    <w:multiLevelType w:val="hybridMultilevel"/>
    <w:tmpl w:val="1CCAEEC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9DE3CCF"/>
    <w:multiLevelType w:val="hybridMultilevel"/>
    <w:tmpl w:val="1CCAEEC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A1900F5"/>
    <w:multiLevelType w:val="hybridMultilevel"/>
    <w:tmpl w:val="BD3C308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A575E90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C0A7AFF"/>
    <w:multiLevelType w:val="hybridMultilevel"/>
    <w:tmpl w:val="09CC581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3217DD6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7D320A5"/>
    <w:multiLevelType w:val="hybridMultilevel"/>
    <w:tmpl w:val="26B67C2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9204613">
    <w:abstractNumId w:val="29"/>
  </w:num>
  <w:num w:numId="2" w16cid:durableId="654139046">
    <w:abstractNumId w:val="6"/>
  </w:num>
  <w:num w:numId="3" w16cid:durableId="1214342203">
    <w:abstractNumId w:val="24"/>
  </w:num>
  <w:num w:numId="4" w16cid:durableId="878082678">
    <w:abstractNumId w:val="2"/>
  </w:num>
  <w:num w:numId="5" w16cid:durableId="1290164202">
    <w:abstractNumId w:val="33"/>
  </w:num>
  <w:num w:numId="6" w16cid:durableId="954291835">
    <w:abstractNumId w:val="19"/>
  </w:num>
  <w:num w:numId="7" w16cid:durableId="829518741">
    <w:abstractNumId w:val="36"/>
  </w:num>
  <w:num w:numId="8" w16cid:durableId="595944889">
    <w:abstractNumId w:val="31"/>
  </w:num>
  <w:num w:numId="9" w16cid:durableId="1603489833">
    <w:abstractNumId w:val="4"/>
  </w:num>
  <w:num w:numId="10" w16cid:durableId="185094984">
    <w:abstractNumId w:val="7"/>
  </w:num>
  <w:num w:numId="11" w16cid:durableId="460195866">
    <w:abstractNumId w:val="20"/>
  </w:num>
  <w:num w:numId="12" w16cid:durableId="275065237">
    <w:abstractNumId w:val="0"/>
  </w:num>
  <w:num w:numId="13" w16cid:durableId="1209220999">
    <w:abstractNumId w:val="35"/>
  </w:num>
  <w:num w:numId="14" w16cid:durableId="58065870">
    <w:abstractNumId w:val="5"/>
  </w:num>
  <w:num w:numId="15" w16cid:durableId="725446980">
    <w:abstractNumId w:val="30"/>
  </w:num>
  <w:num w:numId="16" w16cid:durableId="1453553505">
    <w:abstractNumId w:val="41"/>
  </w:num>
  <w:num w:numId="17" w16cid:durableId="255334945">
    <w:abstractNumId w:val="42"/>
  </w:num>
  <w:num w:numId="18" w16cid:durableId="407921137">
    <w:abstractNumId w:val="25"/>
  </w:num>
  <w:num w:numId="19" w16cid:durableId="92089263">
    <w:abstractNumId w:val="26"/>
  </w:num>
  <w:num w:numId="20" w16cid:durableId="170293069">
    <w:abstractNumId w:val="11"/>
  </w:num>
  <w:num w:numId="21" w16cid:durableId="493883450">
    <w:abstractNumId w:val="1"/>
  </w:num>
  <w:num w:numId="22" w16cid:durableId="1850631452">
    <w:abstractNumId w:val="21"/>
  </w:num>
  <w:num w:numId="23" w16cid:durableId="996230008">
    <w:abstractNumId w:val="23"/>
  </w:num>
  <w:num w:numId="24" w16cid:durableId="1813978392">
    <w:abstractNumId w:val="8"/>
  </w:num>
  <w:num w:numId="25" w16cid:durableId="759563598">
    <w:abstractNumId w:val="14"/>
  </w:num>
  <w:num w:numId="26" w16cid:durableId="1994410961">
    <w:abstractNumId w:val="16"/>
  </w:num>
  <w:num w:numId="27" w16cid:durableId="883979916">
    <w:abstractNumId w:val="34"/>
  </w:num>
  <w:num w:numId="28" w16cid:durableId="1203060867">
    <w:abstractNumId w:val="32"/>
  </w:num>
  <w:num w:numId="29" w16cid:durableId="1375346220">
    <w:abstractNumId w:val="17"/>
  </w:num>
  <w:num w:numId="30" w16cid:durableId="652560921">
    <w:abstractNumId w:val="3"/>
  </w:num>
  <w:num w:numId="31" w16cid:durableId="91904207">
    <w:abstractNumId w:val="45"/>
  </w:num>
  <w:num w:numId="32" w16cid:durableId="1214004415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2041663558">
    <w:abstractNumId w:val="13"/>
  </w:num>
  <w:num w:numId="34" w16cid:durableId="1070276339">
    <w:abstractNumId w:val="43"/>
  </w:num>
  <w:num w:numId="35" w16cid:durableId="199821854">
    <w:abstractNumId w:val="27"/>
  </w:num>
  <w:num w:numId="36" w16cid:durableId="961039843">
    <w:abstractNumId w:val="10"/>
  </w:num>
  <w:num w:numId="37" w16cid:durableId="963271003">
    <w:abstractNumId w:val="47"/>
  </w:num>
  <w:num w:numId="38" w16cid:durableId="658919268">
    <w:abstractNumId w:val="38"/>
  </w:num>
  <w:num w:numId="39" w16cid:durableId="367681640">
    <w:abstractNumId w:val="40"/>
  </w:num>
  <w:num w:numId="40" w16cid:durableId="771779114">
    <w:abstractNumId w:val="37"/>
  </w:num>
  <w:num w:numId="41" w16cid:durableId="1281034051">
    <w:abstractNumId w:val="46"/>
  </w:num>
  <w:num w:numId="42" w16cid:durableId="1717586925">
    <w:abstractNumId w:val="15"/>
  </w:num>
  <w:num w:numId="43" w16cid:durableId="988441033">
    <w:abstractNumId w:val="22"/>
  </w:num>
  <w:num w:numId="44" w16cid:durableId="325062621">
    <w:abstractNumId w:val="28"/>
  </w:num>
  <w:num w:numId="45" w16cid:durableId="926039237">
    <w:abstractNumId w:val="18"/>
  </w:num>
  <w:num w:numId="46" w16cid:durableId="1206059177">
    <w:abstractNumId w:val="39"/>
  </w:num>
  <w:num w:numId="47" w16cid:durableId="1437822761">
    <w:abstractNumId w:val="9"/>
  </w:num>
  <w:num w:numId="48" w16cid:durableId="112359559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f22f2smzef0le22dnpfd09tp9zwppd9ffv&quot;&gt;My EndNote Library&lt;record-ids&gt;&lt;item&gt;216&lt;/item&gt;&lt;item&gt;217&lt;/item&gt;&lt;item&gt;218&lt;/item&gt;&lt;item&gt;220&lt;/item&gt;&lt;item&gt;221&lt;/item&gt;&lt;item&gt;222&lt;/item&gt;&lt;item&gt;263&lt;/item&gt;&lt;item&gt;264&lt;/item&gt;&lt;/record-ids&gt;&lt;/item&gt;&lt;/Libraries&gt;"/>
  </w:docVars>
  <w:rsids>
    <w:rsidRoot w:val="00966D9A"/>
    <w:rsid w:val="00001C09"/>
    <w:rsid w:val="0000482D"/>
    <w:rsid w:val="0000559A"/>
    <w:rsid w:val="000059E0"/>
    <w:rsid w:val="00005D20"/>
    <w:rsid w:val="000063DE"/>
    <w:rsid w:val="0001161E"/>
    <w:rsid w:val="00011F63"/>
    <w:rsid w:val="00014440"/>
    <w:rsid w:val="00014CF5"/>
    <w:rsid w:val="00014D09"/>
    <w:rsid w:val="00015085"/>
    <w:rsid w:val="00017856"/>
    <w:rsid w:val="00021BBF"/>
    <w:rsid w:val="00023F2E"/>
    <w:rsid w:val="00024EA8"/>
    <w:rsid w:val="00027773"/>
    <w:rsid w:val="00031A55"/>
    <w:rsid w:val="00044507"/>
    <w:rsid w:val="00045101"/>
    <w:rsid w:val="0005204A"/>
    <w:rsid w:val="00056782"/>
    <w:rsid w:val="0006410D"/>
    <w:rsid w:val="000679AA"/>
    <w:rsid w:val="0007225F"/>
    <w:rsid w:val="00074C1E"/>
    <w:rsid w:val="00077B00"/>
    <w:rsid w:val="000826FE"/>
    <w:rsid w:val="00082AFD"/>
    <w:rsid w:val="0008322D"/>
    <w:rsid w:val="0008404B"/>
    <w:rsid w:val="00085951"/>
    <w:rsid w:val="00087F79"/>
    <w:rsid w:val="00090E45"/>
    <w:rsid w:val="00094B2D"/>
    <w:rsid w:val="00095022"/>
    <w:rsid w:val="00095685"/>
    <w:rsid w:val="000961B1"/>
    <w:rsid w:val="000A05B6"/>
    <w:rsid w:val="000B14A1"/>
    <w:rsid w:val="000B1B37"/>
    <w:rsid w:val="000B2BEA"/>
    <w:rsid w:val="000B6F28"/>
    <w:rsid w:val="000B7248"/>
    <w:rsid w:val="000B7810"/>
    <w:rsid w:val="000C39FA"/>
    <w:rsid w:val="000C4F81"/>
    <w:rsid w:val="000C6807"/>
    <w:rsid w:val="000C6CD9"/>
    <w:rsid w:val="000C6F8A"/>
    <w:rsid w:val="000D1465"/>
    <w:rsid w:val="000D6711"/>
    <w:rsid w:val="000D6D8B"/>
    <w:rsid w:val="000E428D"/>
    <w:rsid w:val="000E4F37"/>
    <w:rsid w:val="000E6A6F"/>
    <w:rsid w:val="000E796B"/>
    <w:rsid w:val="000F0DEA"/>
    <w:rsid w:val="000F119D"/>
    <w:rsid w:val="000F12B3"/>
    <w:rsid w:val="000F1BC4"/>
    <w:rsid w:val="000F419E"/>
    <w:rsid w:val="000F4E08"/>
    <w:rsid w:val="000F6203"/>
    <w:rsid w:val="0010345F"/>
    <w:rsid w:val="00103FD8"/>
    <w:rsid w:val="0010602B"/>
    <w:rsid w:val="0010612D"/>
    <w:rsid w:val="00106654"/>
    <w:rsid w:val="00107C08"/>
    <w:rsid w:val="00107F32"/>
    <w:rsid w:val="00112A41"/>
    <w:rsid w:val="00112D23"/>
    <w:rsid w:val="0012137B"/>
    <w:rsid w:val="00121FCA"/>
    <w:rsid w:val="001239C2"/>
    <w:rsid w:val="001242EC"/>
    <w:rsid w:val="0012604F"/>
    <w:rsid w:val="001261BA"/>
    <w:rsid w:val="00130011"/>
    <w:rsid w:val="001311C2"/>
    <w:rsid w:val="00133443"/>
    <w:rsid w:val="001343AB"/>
    <w:rsid w:val="0013684D"/>
    <w:rsid w:val="00141A4E"/>
    <w:rsid w:val="00143FA4"/>
    <w:rsid w:val="00144D9D"/>
    <w:rsid w:val="0014501C"/>
    <w:rsid w:val="00146D30"/>
    <w:rsid w:val="001503F1"/>
    <w:rsid w:val="001515E5"/>
    <w:rsid w:val="00154671"/>
    <w:rsid w:val="00155123"/>
    <w:rsid w:val="001555D4"/>
    <w:rsid w:val="0015795B"/>
    <w:rsid w:val="00157E69"/>
    <w:rsid w:val="001613F2"/>
    <w:rsid w:val="001649BB"/>
    <w:rsid w:val="00170FCD"/>
    <w:rsid w:val="001711A2"/>
    <w:rsid w:val="0017182B"/>
    <w:rsid w:val="00171E13"/>
    <w:rsid w:val="00171FB7"/>
    <w:rsid w:val="00173476"/>
    <w:rsid w:val="00173AA4"/>
    <w:rsid w:val="00173C64"/>
    <w:rsid w:val="0017526A"/>
    <w:rsid w:val="00180332"/>
    <w:rsid w:val="00181DF1"/>
    <w:rsid w:val="00183DD0"/>
    <w:rsid w:val="00186110"/>
    <w:rsid w:val="00186D4F"/>
    <w:rsid w:val="00192436"/>
    <w:rsid w:val="00194546"/>
    <w:rsid w:val="00194830"/>
    <w:rsid w:val="001A2C9A"/>
    <w:rsid w:val="001A6BA5"/>
    <w:rsid w:val="001B1EC0"/>
    <w:rsid w:val="001B626E"/>
    <w:rsid w:val="001B6E97"/>
    <w:rsid w:val="001C12DF"/>
    <w:rsid w:val="001C45CD"/>
    <w:rsid w:val="001C4A7B"/>
    <w:rsid w:val="001D1324"/>
    <w:rsid w:val="001D2246"/>
    <w:rsid w:val="001D5EFB"/>
    <w:rsid w:val="001E07FF"/>
    <w:rsid w:val="001E0B20"/>
    <w:rsid w:val="001F0BF1"/>
    <w:rsid w:val="001F115B"/>
    <w:rsid w:val="001F1FEA"/>
    <w:rsid w:val="001F221F"/>
    <w:rsid w:val="001F222B"/>
    <w:rsid w:val="001F406A"/>
    <w:rsid w:val="001F46C1"/>
    <w:rsid w:val="001F6605"/>
    <w:rsid w:val="001F6B64"/>
    <w:rsid w:val="00202929"/>
    <w:rsid w:val="00205E69"/>
    <w:rsid w:val="002104E8"/>
    <w:rsid w:val="0021072A"/>
    <w:rsid w:val="002118A3"/>
    <w:rsid w:val="002126A9"/>
    <w:rsid w:val="00213740"/>
    <w:rsid w:val="00216B58"/>
    <w:rsid w:val="002218B2"/>
    <w:rsid w:val="00222AE0"/>
    <w:rsid w:val="0022317A"/>
    <w:rsid w:val="00225848"/>
    <w:rsid w:val="00226F49"/>
    <w:rsid w:val="0022791C"/>
    <w:rsid w:val="00230263"/>
    <w:rsid w:val="002312D4"/>
    <w:rsid w:val="002322EA"/>
    <w:rsid w:val="00232F52"/>
    <w:rsid w:val="0023334A"/>
    <w:rsid w:val="002333EA"/>
    <w:rsid w:val="00237061"/>
    <w:rsid w:val="00240E07"/>
    <w:rsid w:val="00243AA5"/>
    <w:rsid w:val="00246997"/>
    <w:rsid w:val="00250B04"/>
    <w:rsid w:val="00252AAD"/>
    <w:rsid w:val="002535E9"/>
    <w:rsid w:val="00254956"/>
    <w:rsid w:val="00254E77"/>
    <w:rsid w:val="0025508E"/>
    <w:rsid w:val="00261409"/>
    <w:rsid w:val="00264C12"/>
    <w:rsid w:val="002652A2"/>
    <w:rsid w:val="00266764"/>
    <w:rsid w:val="00271111"/>
    <w:rsid w:val="00274490"/>
    <w:rsid w:val="00275CC7"/>
    <w:rsid w:val="00280335"/>
    <w:rsid w:val="002817FE"/>
    <w:rsid w:val="00281FF9"/>
    <w:rsid w:val="002830B8"/>
    <w:rsid w:val="00286124"/>
    <w:rsid w:val="002906CA"/>
    <w:rsid w:val="00294E56"/>
    <w:rsid w:val="002972CA"/>
    <w:rsid w:val="002976D4"/>
    <w:rsid w:val="002977B5"/>
    <w:rsid w:val="002A23CA"/>
    <w:rsid w:val="002A61F9"/>
    <w:rsid w:val="002A78D0"/>
    <w:rsid w:val="002B1183"/>
    <w:rsid w:val="002C08CE"/>
    <w:rsid w:val="002C0CD0"/>
    <w:rsid w:val="002C123D"/>
    <w:rsid w:val="002C1883"/>
    <w:rsid w:val="002C3464"/>
    <w:rsid w:val="002C4A56"/>
    <w:rsid w:val="002D005D"/>
    <w:rsid w:val="002D19A1"/>
    <w:rsid w:val="002D2331"/>
    <w:rsid w:val="002D2C50"/>
    <w:rsid w:val="002D594E"/>
    <w:rsid w:val="002D656B"/>
    <w:rsid w:val="002D7A25"/>
    <w:rsid w:val="002E2265"/>
    <w:rsid w:val="002E26F2"/>
    <w:rsid w:val="002F027A"/>
    <w:rsid w:val="002F02CD"/>
    <w:rsid w:val="002F05E2"/>
    <w:rsid w:val="002F2214"/>
    <w:rsid w:val="002F37A8"/>
    <w:rsid w:val="002F4DEF"/>
    <w:rsid w:val="00301E61"/>
    <w:rsid w:val="003036C9"/>
    <w:rsid w:val="00303E46"/>
    <w:rsid w:val="00305055"/>
    <w:rsid w:val="0030537A"/>
    <w:rsid w:val="0030673B"/>
    <w:rsid w:val="003104F1"/>
    <w:rsid w:val="00313C95"/>
    <w:rsid w:val="00314770"/>
    <w:rsid w:val="00316BCC"/>
    <w:rsid w:val="00317460"/>
    <w:rsid w:val="00317DF8"/>
    <w:rsid w:val="00321217"/>
    <w:rsid w:val="00321A5D"/>
    <w:rsid w:val="003230DA"/>
    <w:rsid w:val="003242C2"/>
    <w:rsid w:val="0032452A"/>
    <w:rsid w:val="00324789"/>
    <w:rsid w:val="00333C55"/>
    <w:rsid w:val="00335715"/>
    <w:rsid w:val="0033668F"/>
    <w:rsid w:val="0034009D"/>
    <w:rsid w:val="003443C6"/>
    <w:rsid w:val="0034499E"/>
    <w:rsid w:val="00345010"/>
    <w:rsid w:val="00346368"/>
    <w:rsid w:val="003515A4"/>
    <w:rsid w:val="00355893"/>
    <w:rsid w:val="0035703C"/>
    <w:rsid w:val="00357C3C"/>
    <w:rsid w:val="0036529F"/>
    <w:rsid w:val="00365392"/>
    <w:rsid w:val="00367015"/>
    <w:rsid w:val="00371FCC"/>
    <w:rsid w:val="003722A3"/>
    <w:rsid w:val="00372E17"/>
    <w:rsid w:val="00374EE6"/>
    <w:rsid w:val="0037759C"/>
    <w:rsid w:val="00380D5E"/>
    <w:rsid w:val="00381686"/>
    <w:rsid w:val="003834F1"/>
    <w:rsid w:val="00383630"/>
    <w:rsid w:val="003847EE"/>
    <w:rsid w:val="00386054"/>
    <w:rsid w:val="00392FD4"/>
    <w:rsid w:val="00396DDF"/>
    <w:rsid w:val="003A0236"/>
    <w:rsid w:val="003A32C5"/>
    <w:rsid w:val="003A359A"/>
    <w:rsid w:val="003B0A68"/>
    <w:rsid w:val="003B4E58"/>
    <w:rsid w:val="003B5A18"/>
    <w:rsid w:val="003B676B"/>
    <w:rsid w:val="003B6D63"/>
    <w:rsid w:val="003B6D98"/>
    <w:rsid w:val="003C1344"/>
    <w:rsid w:val="003C27BB"/>
    <w:rsid w:val="003C6D50"/>
    <w:rsid w:val="003D1566"/>
    <w:rsid w:val="003D2B39"/>
    <w:rsid w:val="003D2C4F"/>
    <w:rsid w:val="003D6305"/>
    <w:rsid w:val="003D717B"/>
    <w:rsid w:val="003E09CF"/>
    <w:rsid w:val="003E42DE"/>
    <w:rsid w:val="003E5DFA"/>
    <w:rsid w:val="003E6962"/>
    <w:rsid w:val="003F453C"/>
    <w:rsid w:val="003F49D7"/>
    <w:rsid w:val="003F5722"/>
    <w:rsid w:val="003F5CB2"/>
    <w:rsid w:val="0040016B"/>
    <w:rsid w:val="00403D0D"/>
    <w:rsid w:val="00403F5F"/>
    <w:rsid w:val="004043C6"/>
    <w:rsid w:val="004101C4"/>
    <w:rsid w:val="00410A02"/>
    <w:rsid w:val="00411F0B"/>
    <w:rsid w:val="00413BFB"/>
    <w:rsid w:val="0041653C"/>
    <w:rsid w:val="00421959"/>
    <w:rsid w:val="00421AD8"/>
    <w:rsid w:val="00421B47"/>
    <w:rsid w:val="00422650"/>
    <w:rsid w:val="00424370"/>
    <w:rsid w:val="00425B68"/>
    <w:rsid w:val="0042787A"/>
    <w:rsid w:val="00431772"/>
    <w:rsid w:val="0043256E"/>
    <w:rsid w:val="004330C6"/>
    <w:rsid w:val="00435F1E"/>
    <w:rsid w:val="0043752E"/>
    <w:rsid w:val="004403BC"/>
    <w:rsid w:val="004415CD"/>
    <w:rsid w:val="004417B2"/>
    <w:rsid w:val="00441AF0"/>
    <w:rsid w:val="0044758B"/>
    <w:rsid w:val="00453E07"/>
    <w:rsid w:val="004546BD"/>
    <w:rsid w:val="00454D75"/>
    <w:rsid w:val="004569E2"/>
    <w:rsid w:val="00462493"/>
    <w:rsid w:val="00463DC9"/>
    <w:rsid w:val="004640A3"/>
    <w:rsid w:val="00465A5B"/>
    <w:rsid w:val="00467A0D"/>
    <w:rsid w:val="004717F6"/>
    <w:rsid w:val="00471AB5"/>
    <w:rsid w:val="00473440"/>
    <w:rsid w:val="00473CBE"/>
    <w:rsid w:val="00476C8C"/>
    <w:rsid w:val="00480072"/>
    <w:rsid w:val="004802EA"/>
    <w:rsid w:val="0048055F"/>
    <w:rsid w:val="00481738"/>
    <w:rsid w:val="0048202B"/>
    <w:rsid w:val="00482BA1"/>
    <w:rsid w:val="004831F5"/>
    <w:rsid w:val="00484F9A"/>
    <w:rsid w:val="0048747A"/>
    <w:rsid w:val="00487735"/>
    <w:rsid w:val="00491386"/>
    <w:rsid w:val="004918D3"/>
    <w:rsid w:val="00491B65"/>
    <w:rsid w:val="00492F09"/>
    <w:rsid w:val="00497690"/>
    <w:rsid w:val="004A31BD"/>
    <w:rsid w:val="004A492D"/>
    <w:rsid w:val="004A5742"/>
    <w:rsid w:val="004B0F7D"/>
    <w:rsid w:val="004B2D93"/>
    <w:rsid w:val="004B37C2"/>
    <w:rsid w:val="004B405E"/>
    <w:rsid w:val="004B55F7"/>
    <w:rsid w:val="004C1DBC"/>
    <w:rsid w:val="004C254F"/>
    <w:rsid w:val="004C2C5A"/>
    <w:rsid w:val="004C6BED"/>
    <w:rsid w:val="004C7317"/>
    <w:rsid w:val="004C7B61"/>
    <w:rsid w:val="004D058E"/>
    <w:rsid w:val="004D05A7"/>
    <w:rsid w:val="004D0A0E"/>
    <w:rsid w:val="004D164C"/>
    <w:rsid w:val="004D291F"/>
    <w:rsid w:val="004D2CE7"/>
    <w:rsid w:val="004D7AFF"/>
    <w:rsid w:val="004E15DF"/>
    <w:rsid w:val="004E1B95"/>
    <w:rsid w:val="004E2D30"/>
    <w:rsid w:val="004E38A2"/>
    <w:rsid w:val="004E3AF5"/>
    <w:rsid w:val="004E4434"/>
    <w:rsid w:val="004E4A18"/>
    <w:rsid w:val="004E6E17"/>
    <w:rsid w:val="004E75C3"/>
    <w:rsid w:val="004F0DAE"/>
    <w:rsid w:val="004F590F"/>
    <w:rsid w:val="004F6B96"/>
    <w:rsid w:val="0050199A"/>
    <w:rsid w:val="00501A39"/>
    <w:rsid w:val="005020C3"/>
    <w:rsid w:val="00503240"/>
    <w:rsid w:val="00505F8C"/>
    <w:rsid w:val="00506B74"/>
    <w:rsid w:val="00507651"/>
    <w:rsid w:val="00507E34"/>
    <w:rsid w:val="00510888"/>
    <w:rsid w:val="0051169C"/>
    <w:rsid w:val="00511F56"/>
    <w:rsid w:val="00521CD5"/>
    <w:rsid w:val="00522CCD"/>
    <w:rsid w:val="005243F6"/>
    <w:rsid w:val="005345DA"/>
    <w:rsid w:val="005345E2"/>
    <w:rsid w:val="005367C5"/>
    <w:rsid w:val="00537FB5"/>
    <w:rsid w:val="0054103C"/>
    <w:rsid w:val="005477C0"/>
    <w:rsid w:val="005531FB"/>
    <w:rsid w:val="00555590"/>
    <w:rsid w:val="0055573C"/>
    <w:rsid w:val="00555FA4"/>
    <w:rsid w:val="00556F66"/>
    <w:rsid w:val="005577D6"/>
    <w:rsid w:val="00557E66"/>
    <w:rsid w:val="00563072"/>
    <w:rsid w:val="00564216"/>
    <w:rsid w:val="00564BCB"/>
    <w:rsid w:val="00565190"/>
    <w:rsid w:val="005651AE"/>
    <w:rsid w:val="00566BFA"/>
    <w:rsid w:val="00580E5A"/>
    <w:rsid w:val="00581AB1"/>
    <w:rsid w:val="00582466"/>
    <w:rsid w:val="0058327D"/>
    <w:rsid w:val="005833C8"/>
    <w:rsid w:val="00583E77"/>
    <w:rsid w:val="00584830"/>
    <w:rsid w:val="00584EFC"/>
    <w:rsid w:val="00585ACE"/>
    <w:rsid w:val="0059362A"/>
    <w:rsid w:val="00594F2F"/>
    <w:rsid w:val="00595737"/>
    <w:rsid w:val="00597B47"/>
    <w:rsid w:val="005A24DE"/>
    <w:rsid w:val="005A4385"/>
    <w:rsid w:val="005A50AF"/>
    <w:rsid w:val="005A50F7"/>
    <w:rsid w:val="005A622D"/>
    <w:rsid w:val="005B139C"/>
    <w:rsid w:val="005B2C7C"/>
    <w:rsid w:val="005B354A"/>
    <w:rsid w:val="005B476F"/>
    <w:rsid w:val="005C23C5"/>
    <w:rsid w:val="005C2909"/>
    <w:rsid w:val="005C551A"/>
    <w:rsid w:val="005D257A"/>
    <w:rsid w:val="005E1C1B"/>
    <w:rsid w:val="005E2740"/>
    <w:rsid w:val="005E2B65"/>
    <w:rsid w:val="005E3528"/>
    <w:rsid w:val="005E4EE4"/>
    <w:rsid w:val="005E5B30"/>
    <w:rsid w:val="005E60E8"/>
    <w:rsid w:val="005F05B5"/>
    <w:rsid w:val="005F08D5"/>
    <w:rsid w:val="005F2643"/>
    <w:rsid w:val="005F41E9"/>
    <w:rsid w:val="005F612E"/>
    <w:rsid w:val="005F7421"/>
    <w:rsid w:val="005F74A9"/>
    <w:rsid w:val="005F7692"/>
    <w:rsid w:val="006023CD"/>
    <w:rsid w:val="00602F18"/>
    <w:rsid w:val="0060469B"/>
    <w:rsid w:val="00605F18"/>
    <w:rsid w:val="00612B40"/>
    <w:rsid w:val="00613DB0"/>
    <w:rsid w:val="00615535"/>
    <w:rsid w:val="00616602"/>
    <w:rsid w:val="00616AD1"/>
    <w:rsid w:val="006206C4"/>
    <w:rsid w:val="00621149"/>
    <w:rsid w:val="00621D25"/>
    <w:rsid w:val="00632A61"/>
    <w:rsid w:val="00637EB9"/>
    <w:rsid w:val="0064018C"/>
    <w:rsid w:val="00641F89"/>
    <w:rsid w:val="006422C8"/>
    <w:rsid w:val="00643445"/>
    <w:rsid w:val="006468AA"/>
    <w:rsid w:val="0065137F"/>
    <w:rsid w:val="0065307E"/>
    <w:rsid w:val="00654BE0"/>
    <w:rsid w:val="006553A2"/>
    <w:rsid w:val="006606B0"/>
    <w:rsid w:val="006612E7"/>
    <w:rsid w:val="00664677"/>
    <w:rsid w:val="00665454"/>
    <w:rsid w:val="00665C99"/>
    <w:rsid w:val="006713B1"/>
    <w:rsid w:val="0067308F"/>
    <w:rsid w:val="006732E0"/>
    <w:rsid w:val="0067641B"/>
    <w:rsid w:val="00677BB3"/>
    <w:rsid w:val="006806F1"/>
    <w:rsid w:val="00683C4B"/>
    <w:rsid w:val="00684776"/>
    <w:rsid w:val="00686FCD"/>
    <w:rsid w:val="00687BD4"/>
    <w:rsid w:val="006909F6"/>
    <w:rsid w:val="00692CA4"/>
    <w:rsid w:val="006967A8"/>
    <w:rsid w:val="00696A36"/>
    <w:rsid w:val="00697843"/>
    <w:rsid w:val="0069786A"/>
    <w:rsid w:val="00697F99"/>
    <w:rsid w:val="006A0833"/>
    <w:rsid w:val="006A3A56"/>
    <w:rsid w:val="006A55F5"/>
    <w:rsid w:val="006A683D"/>
    <w:rsid w:val="006A714F"/>
    <w:rsid w:val="006B10ED"/>
    <w:rsid w:val="006B16B3"/>
    <w:rsid w:val="006B6B24"/>
    <w:rsid w:val="006C00DB"/>
    <w:rsid w:val="006C0168"/>
    <w:rsid w:val="006C6054"/>
    <w:rsid w:val="006C739A"/>
    <w:rsid w:val="006D1429"/>
    <w:rsid w:val="006D1A2E"/>
    <w:rsid w:val="006D2856"/>
    <w:rsid w:val="006D3055"/>
    <w:rsid w:val="006D56C9"/>
    <w:rsid w:val="006D5F9D"/>
    <w:rsid w:val="006E10D2"/>
    <w:rsid w:val="006E2F3F"/>
    <w:rsid w:val="006E44A5"/>
    <w:rsid w:val="006F0E69"/>
    <w:rsid w:val="006F42D8"/>
    <w:rsid w:val="006F436F"/>
    <w:rsid w:val="006F6A81"/>
    <w:rsid w:val="006F788F"/>
    <w:rsid w:val="00700CD2"/>
    <w:rsid w:val="007017AE"/>
    <w:rsid w:val="007023ED"/>
    <w:rsid w:val="0071123D"/>
    <w:rsid w:val="0071170A"/>
    <w:rsid w:val="007119ED"/>
    <w:rsid w:val="007140D8"/>
    <w:rsid w:val="00714317"/>
    <w:rsid w:val="00716A5F"/>
    <w:rsid w:val="00721BBB"/>
    <w:rsid w:val="00722D90"/>
    <w:rsid w:val="00722DA8"/>
    <w:rsid w:val="00724C89"/>
    <w:rsid w:val="00726795"/>
    <w:rsid w:val="00727F4B"/>
    <w:rsid w:val="0073009F"/>
    <w:rsid w:val="007312AC"/>
    <w:rsid w:val="00733965"/>
    <w:rsid w:val="00735233"/>
    <w:rsid w:val="0073697E"/>
    <w:rsid w:val="0074061D"/>
    <w:rsid w:val="00745930"/>
    <w:rsid w:val="00751A1C"/>
    <w:rsid w:val="007521F4"/>
    <w:rsid w:val="007559D1"/>
    <w:rsid w:val="00755DC4"/>
    <w:rsid w:val="00756652"/>
    <w:rsid w:val="007603FA"/>
    <w:rsid w:val="007603FD"/>
    <w:rsid w:val="0076175B"/>
    <w:rsid w:val="0076342E"/>
    <w:rsid w:val="0076465D"/>
    <w:rsid w:val="007712F2"/>
    <w:rsid w:val="00772903"/>
    <w:rsid w:val="00780380"/>
    <w:rsid w:val="00784E0F"/>
    <w:rsid w:val="00785B93"/>
    <w:rsid w:val="00787154"/>
    <w:rsid w:val="007947B1"/>
    <w:rsid w:val="00794A32"/>
    <w:rsid w:val="0079599D"/>
    <w:rsid w:val="007A76F1"/>
    <w:rsid w:val="007B00B8"/>
    <w:rsid w:val="007B2D09"/>
    <w:rsid w:val="007B3337"/>
    <w:rsid w:val="007C1190"/>
    <w:rsid w:val="007C31F2"/>
    <w:rsid w:val="007C3ADC"/>
    <w:rsid w:val="007C448E"/>
    <w:rsid w:val="007D2DD9"/>
    <w:rsid w:val="007D3C7A"/>
    <w:rsid w:val="007D44DF"/>
    <w:rsid w:val="007D64BA"/>
    <w:rsid w:val="007D6E16"/>
    <w:rsid w:val="007D7BF2"/>
    <w:rsid w:val="007E00D6"/>
    <w:rsid w:val="007E2A3E"/>
    <w:rsid w:val="007E3262"/>
    <w:rsid w:val="007E3BFE"/>
    <w:rsid w:val="007E403F"/>
    <w:rsid w:val="007E5F8B"/>
    <w:rsid w:val="007E74BC"/>
    <w:rsid w:val="007F0AB4"/>
    <w:rsid w:val="007F78A8"/>
    <w:rsid w:val="00800681"/>
    <w:rsid w:val="0080105A"/>
    <w:rsid w:val="008022FC"/>
    <w:rsid w:val="0080666B"/>
    <w:rsid w:val="00812E0C"/>
    <w:rsid w:val="00814573"/>
    <w:rsid w:val="0081531A"/>
    <w:rsid w:val="00815C76"/>
    <w:rsid w:val="008201A2"/>
    <w:rsid w:val="008207C9"/>
    <w:rsid w:val="00821509"/>
    <w:rsid w:val="00825D53"/>
    <w:rsid w:val="00826438"/>
    <w:rsid w:val="008309C1"/>
    <w:rsid w:val="0083218A"/>
    <w:rsid w:val="00832DCF"/>
    <w:rsid w:val="008333C7"/>
    <w:rsid w:val="008343BD"/>
    <w:rsid w:val="0083601E"/>
    <w:rsid w:val="0083690A"/>
    <w:rsid w:val="00836C0C"/>
    <w:rsid w:val="00840A1E"/>
    <w:rsid w:val="008422E2"/>
    <w:rsid w:val="00843333"/>
    <w:rsid w:val="00843F7E"/>
    <w:rsid w:val="008507AD"/>
    <w:rsid w:val="00854375"/>
    <w:rsid w:val="00854A7B"/>
    <w:rsid w:val="00860675"/>
    <w:rsid w:val="0086119C"/>
    <w:rsid w:val="00862E41"/>
    <w:rsid w:val="00872124"/>
    <w:rsid w:val="00873CE5"/>
    <w:rsid w:val="00874294"/>
    <w:rsid w:val="008755D8"/>
    <w:rsid w:val="00876700"/>
    <w:rsid w:val="00876821"/>
    <w:rsid w:val="0088050C"/>
    <w:rsid w:val="00882AAC"/>
    <w:rsid w:val="0088317B"/>
    <w:rsid w:val="00885DD2"/>
    <w:rsid w:val="008874D7"/>
    <w:rsid w:val="0089113F"/>
    <w:rsid w:val="008916AC"/>
    <w:rsid w:val="00891CAA"/>
    <w:rsid w:val="008A608A"/>
    <w:rsid w:val="008B2285"/>
    <w:rsid w:val="008B7164"/>
    <w:rsid w:val="008B7F5B"/>
    <w:rsid w:val="008C0B01"/>
    <w:rsid w:val="008C122E"/>
    <w:rsid w:val="008C19F6"/>
    <w:rsid w:val="008C1C37"/>
    <w:rsid w:val="008C2AD3"/>
    <w:rsid w:val="008C6737"/>
    <w:rsid w:val="008C74DA"/>
    <w:rsid w:val="008D05A9"/>
    <w:rsid w:val="008D28F0"/>
    <w:rsid w:val="008D3297"/>
    <w:rsid w:val="008D63CE"/>
    <w:rsid w:val="008D6D7C"/>
    <w:rsid w:val="008D72C6"/>
    <w:rsid w:val="008D7574"/>
    <w:rsid w:val="008E0CD5"/>
    <w:rsid w:val="008E166F"/>
    <w:rsid w:val="008E25C7"/>
    <w:rsid w:val="008E27B9"/>
    <w:rsid w:val="008E3ABE"/>
    <w:rsid w:val="008E45F3"/>
    <w:rsid w:val="008E55B4"/>
    <w:rsid w:val="008E63BF"/>
    <w:rsid w:val="008E7868"/>
    <w:rsid w:val="008F12A9"/>
    <w:rsid w:val="008F24DC"/>
    <w:rsid w:val="008F290F"/>
    <w:rsid w:val="008F3354"/>
    <w:rsid w:val="008F3846"/>
    <w:rsid w:val="008F38C7"/>
    <w:rsid w:val="008F5D92"/>
    <w:rsid w:val="008F7DF1"/>
    <w:rsid w:val="00902D90"/>
    <w:rsid w:val="0090628E"/>
    <w:rsid w:val="00907A4A"/>
    <w:rsid w:val="00907BD9"/>
    <w:rsid w:val="00907C9C"/>
    <w:rsid w:val="00913505"/>
    <w:rsid w:val="00914771"/>
    <w:rsid w:val="00914D9B"/>
    <w:rsid w:val="00917FCF"/>
    <w:rsid w:val="009210BD"/>
    <w:rsid w:val="009211AD"/>
    <w:rsid w:val="009249C8"/>
    <w:rsid w:val="00925453"/>
    <w:rsid w:val="00936D58"/>
    <w:rsid w:val="00936F37"/>
    <w:rsid w:val="00944F92"/>
    <w:rsid w:val="009456EC"/>
    <w:rsid w:val="009557E7"/>
    <w:rsid w:val="00955FF9"/>
    <w:rsid w:val="00957482"/>
    <w:rsid w:val="00962A59"/>
    <w:rsid w:val="00963C84"/>
    <w:rsid w:val="00963E15"/>
    <w:rsid w:val="009650B6"/>
    <w:rsid w:val="0096544F"/>
    <w:rsid w:val="00965B72"/>
    <w:rsid w:val="00966D9A"/>
    <w:rsid w:val="00967CE2"/>
    <w:rsid w:val="00967FA6"/>
    <w:rsid w:val="009721CA"/>
    <w:rsid w:val="0097427E"/>
    <w:rsid w:val="00976E16"/>
    <w:rsid w:val="009778CA"/>
    <w:rsid w:val="00982A43"/>
    <w:rsid w:val="00983853"/>
    <w:rsid w:val="00984D77"/>
    <w:rsid w:val="0098536B"/>
    <w:rsid w:val="00985EEE"/>
    <w:rsid w:val="009930A6"/>
    <w:rsid w:val="00994499"/>
    <w:rsid w:val="00995650"/>
    <w:rsid w:val="00996B0E"/>
    <w:rsid w:val="00996F81"/>
    <w:rsid w:val="009977AD"/>
    <w:rsid w:val="009A07F1"/>
    <w:rsid w:val="009A1982"/>
    <w:rsid w:val="009A4524"/>
    <w:rsid w:val="009A57C9"/>
    <w:rsid w:val="009A5F79"/>
    <w:rsid w:val="009A7770"/>
    <w:rsid w:val="009B2DA1"/>
    <w:rsid w:val="009B30AA"/>
    <w:rsid w:val="009B318D"/>
    <w:rsid w:val="009B3396"/>
    <w:rsid w:val="009B3941"/>
    <w:rsid w:val="009B46BC"/>
    <w:rsid w:val="009B49DF"/>
    <w:rsid w:val="009B50EF"/>
    <w:rsid w:val="009B5280"/>
    <w:rsid w:val="009B5DE5"/>
    <w:rsid w:val="009B79B6"/>
    <w:rsid w:val="009B7D83"/>
    <w:rsid w:val="009C00B1"/>
    <w:rsid w:val="009C16A4"/>
    <w:rsid w:val="009C217B"/>
    <w:rsid w:val="009C2D3A"/>
    <w:rsid w:val="009C3D42"/>
    <w:rsid w:val="009C4C28"/>
    <w:rsid w:val="009C5BC1"/>
    <w:rsid w:val="009D0E2E"/>
    <w:rsid w:val="009D0F10"/>
    <w:rsid w:val="009D123D"/>
    <w:rsid w:val="009D145B"/>
    <w:rsid w:val="009D1E33"/>
    <w:rsid w:val="009D61BF"/>
    <w:rsid w:val="009D7CC2"/>
    <w:rsid w:val="009E16ED"/>
    <w:rsid w:val="009E214C"/>
    <w:rsid w:val="009F01C4"/>
    <w:rsid w:val="009F1051"/>
    <w:rsid w:val="009F5076"/>
    <w:rsid w:val="009F5AA6"/>
    <w:rsid w:val="009F5FE9"/>
    <w:rsid w:val="009F61BF"/>
    <w:rsid w:val="00A02A12"/>
    <w:rsid w:val="00A04061"/>
    <w:rsid w:val="00A048D1"/>
    <w:rsid w:val="00A1143B"/>
    <w:rsid w:val="00A11DFA"/>
    <w:rsid w:val="00A1275B"/>
    <w:rsid w:val="00A16CAE"/>
    <w:rsid w:val="00A213DA"/>
    <w:rsid w:val="00A22E11"/>
    <w:rsid w:val="00A24CC8"/>
    <w:rsid w:val="00A271A8"/>
    <w:rsid w:val="00A275C4"/>
    <w:rsid w:val="00A3106D"/>
    <w:rsid w:val="00A31A33"/>
    <w:rsid w:val="00A33D66"/>
    <w:rsid w:val="00A33EAF"/>
    <w:rsid w:val="00A36784"/>
    <w:rsid w:val="00A36F55"/>
    <w:rsid w:val="00A403DA"/>
    <w:rsid w:val="00A459E1"/>
    <w:rsid w:val="00A47026"/>
    <w:rsid w:val="00A47E1E"/>
    <w:rsid w:val="00A51974"/>
    <w:rsid w:val="00A533B8"/>
    <w:rsid w:val="00A552FD"/>
    <w:rsid w:val="00A55C94"/>
    <w:rsid w:val="00A6393D"/>
    <w:rsid w:val="00A63C8A"/>
    <w:rsid w:val="00A654BF"/>
    <w:rsid w:val="00A720B7"/>
    <w:rsid w:val="00A722DF"/>
    <w:rsid w:val="00A76EBC"/>
    <w:rsid w:val="00A82A27"/>
    <w:rsid w:val="00A83B12"/>
    <w:rsid w:val="00A83F53"/>
    <w:rsid w:val="00A840C3"/>
    <w:rsid w:val="00A8659F"/>
    <w:rsid w:val="00A9472C"/>
    <w:rsid w:val="00A95BAC"/>
    <w:rsid w:val="00A96C69"/>
    <w:rsid w:val="00A97BDE"/>
    <w:rsid w:val="00AA0B1D"/>
    <w:rsid w:val="00AB308E"/>
    <w:rsid w:val="00AB45DB"/>
    <w:rsid w:val="00AB5D3E"/>
    <w:rsid w:val="00AB65FA"/>
    <w:rsid w:val="00AB676D"/>
    <w:rsid w:val="00AC1DD3"/>
    <w:rsid w:val="00AC24B9"/>
    <w:rsid w:val="00AC3C29"/>
    <w:rsid w:val="00AC4990"/>
    <w:rsid w:val="00AC7036"/>
    <w:rsid w:val="00AD0643"/>
    <w:rsid w:val="00AD3416"/>
    <w:rsid w:val="00AD686E"/>
    <w:rsid w:val="00AD6BE1"/>
    <w:rsid w:val="00AD75E3"/>
    <w:rsid w:val="00AD76DD"/>
    <w:rsid w:val="00AE2E2A"/>
    <w:rsid w:val="00AE3B41"/>
    <w:rsid w:val="00AE5B40"/>
    <w:rsid w:val="00AE64B0"/>
    <w:rsid w:val="00AF20CF"/>
    <w:rsid w:val="00AF3683"/>
    <w:rsid w:val="00AF45A4"/>
    <w:rsid w:val="00AF53F4"/>
    <w:rsid w:val="00B00479"/>
    <w:rsid w:val="00B00841"/>
    <w:rsid w:val="00B0258D"/>
    <w:rsid w:val="00B056D5"/>
    <w:rsid w:val="00B0733A"/>
    <w:rsid w:val="00B10D35"/>
    <w:rsid w:val="00B10E23"/>
    <w:rsid w:val="00B119D0"/>
    <w:rsid w:val="00B12571"/>
    <w:rsid w:val="00B1454F"/>
    <w:rsid w:val="00B15077"/>
    <w:rsid w:val="00B226E7"/>
    <w:rsid w:val="00B2297D"/>
    <w:rsid w:val="00B2484E"/>
    <w:rsid w:val="00B24E24"/>
    <w:rsid w:val="00B319E7"/>
    <w:rsid w:val="00B31C99"/>
    <w:rsid w:val="00B33EB8"/>
    <w:rsid w:val="00B33EEF"/>
    <w:rsid w:val="00B35F67"/>
    <w:rsid w:val="00B37BF8"/>
    <w:rsid w:val="00B423D4"/>
    <w:rsid w:val="00B42A45"/>
    <w:rsid w:val="00B43E21"/>
    <w:rsid w:val="00B4578C"/>
    <w:rsid w:val="00B524F9"/>
    <w:rsid w:val="00B64D2B"/>
    <w:rsid w:val="00B657A7"/>
    <w:rsid w:val="00B65AA4"/>
    <w:rsid w:val="00B66C5E"/>
    <w:rsid w:val="00B67AF4"/>
    <w:rsid w:val="00B74D5A"/>
    <w:rsid w:val="00B77084"/>
    <w:rsid w:val="00B7772B"/>
    <w:rsid w:val="00B85B91"/>
    <w:rsid w:val="00B85E58"/>
    <w:rsid w:val="00B864A1"/>
    <w:rsid w:val="00B8699A"/>
    <w:rsid w:val="00B872D1"/>
    <w:rsid w:val="00B87C68"/>
    <w:rsid w:val="00B9068B"/>
    <w:rsid w:val="00B910F7"/>
    <w:rsid w:val="00B91D4B"/>
    <w:rsid w:val="00B92135"/>
    <w:rsid w:val="00B9287A"/>
    <w:rsid w:val="00B93D8B"/>
    <w:rsid w:val="00B94BD5"/>
    <w:rsid w:val="00BA1838"/>
    <w:rsid w:val="00BA28DE"/>
    <w:rsid w:val="00BA334D"/>
    <w:rsid w:val="00BA4992"/>
    <w:rsid w:val="00BA68D8"/>
    <w:rsid w:val="00BA6A72"/>
    <w:rsid w:val="00BB0378"/>
    <w:rsid w:val="00BB11D2"/>
    <w:rsid w:val="00BB1E9A"/>
    <w:rsid w:val="00BB2820"/>
    <w:rsid w:val="00BB2EB2"/>
    <w:rsid w:val="00BB3412"/>
    <w:rsid w:val="00BB358B"/>
    <w:rsid w:val="00BB61DC"/>
    <w:rsid w:val="00BB6E7A"/>
    <w:rsid w:val="00BB75F7"/>
    <w:rsid w:val="00BC14A8"/>
    <w:rsid w:val="00BC3D76"/>
    <w:rsid w:val="00BD2FA8"/>
    <w:rsid w:val="00BD6273"/>
    <w:rsid w:val="00BD6CA4"/>
    <w:rsid w:val="00BD7EB2"/>
    <w:rsid w:val="00BE0F0D"/>
    <w:rsid w:val="00BE47EB"/>
    <w:rsid w:val="00BF301D"/>
    <w:rsid w:val="00BF3201"/>
    <w:rsid w:val="00BF3DF6"/>
    <w:rsid w:val="00BF783E"/>
    <w:rsid w:val="00C00754"/>
    <w:rsid w:val="00C00EEE"/>
    <w:rsid w:val="00C02E6D"/>
    <w:rsid w:val="00C060ED"/>
    <w:rsid w:val="00C069F1"/>
    <w:rsid w:val="00C1532C"/>
    <w:rsid w:val="00C21E9F"/>
    <w:rsid w:val="00C250A8"/>
    <w:rsid w:val="00C27D6E"/>
    <w:rsid w:val="00C30440"/>
    <w:rsid w:val="00C31325"/>
    <w:rsid w:val="00C33906"/>
    <w:rsid w:val="00C3404A"/>
    <w:rsid w:val="00C36AC5"/>
    <w:rsid w:val="00C425C4"/>
    <w:rsid w:val="00C42F21"/>
    <w:rsid w:val="00C4513B"/>
    <w:rsid w:val="00C47C54"/>
    <w:rsid w:val="00C52C76"/>
    <w:rsid w:val="00C53943"/>
    <w:rsid w:val="00C53C36"/>
    <w:rsid w:val="00C57AF8"/>
    <w:rsid w:val="00C62CAE"/>
    <w:rsid w:val="00C6447F"/>
    <w:rsid w:val="00C66C53"/>
    <w:rsid w:val="00C67D01"/>
    <w:rsid w:val="00C70841"/>
    <w:rsid w:val="00C71F13"/>
    <w:rsid w:val="00C71F54"/>
    <w:rsid w:val="00C73A98"/>
    <w:rsid w:val="00C74413"/>
    <w:rsid w:val="00C7544C"/>
    <w:rsid w:val="00C7574E"/>
    <w:rsid w:val="00C7778A"/>
    <w:rsid w:val="00C80AF8"/>
    <w:rsid w:val="00C80DC4"/>
    <w:rsid w:val="00C81DAF"/>
    <w:rsid w:val="00C84C56"/>
    <w:rsid w:val="00C91280"/>
    <w:rsid w:val="00C9461A"/>
    <w:rsid w:val="00C9467C"/>
    <w:rsid w:val="00C96890"/>
    <w:rsid w:val="00CA0019"/>
    <w:rsid w:val="00CA2292"/>
    <w:rsid w:val="00CA28DB"/>
    <w:rsid w:val="00CA36A0"/>
    <w:rsid w:val="00CA5111"/>
    <w:rsid w:val="00CA54C6"/>
    <w:rsid w:val="00CA5744"/>
    <w:rsid w:val="00CB7346"/>
    <w:rsid w:val="00CB78AA"/>
    <w:rsid w:val="00CB7D4B"/>
    <w:rsid w:val="00CC5962"/>
    <w:rsid w:val="00CD178C"/>
    <w:rsid w:val="00CD4113"/>
    <w:rsid w:val="00CD42AE"/>
    <w:rsid w:val="00CD5B75"/>
    <w:rsid w:val="00CE0135"/>
    <w:rsid w:val="00CE08EE"/>
    <w:rsid w:val="00CE0C8A"/>
    <w:rsid w:val="00CE16BC"/>
    <w:rsid w:val="00CE4AD0"/>
    <w:rsid w:val="00CE531F"/>
    <w:rsid w:val="00CE59DE"/>
    <w:rsid w:val="00CF1C32"/>
    <w:rsid w:val="00CF1D13"/>
    <w:rsid w:val="00CF75DE"/>
    <w:rsid w:val="00CF7BBA"/>
    <w:rsid w:val="00CF7EE7"/>
    <w:rsid w:val="00D00EA2"/>
    <w:rsid w:val="00D01322"/>
    <w:rsid w:val="00D014F5"/>
    <w:rsid w:val="00D01F56"/>
    <w:rsid w:val="00D075FC"/>
    <w:rsid w:val="00D11517"/>
    <w:rsid w:val="00D1183F"/>
    <w:rsid w:val="00D14360"/>
    <w:rsid w:val="00D20B6E"/>
    <w:rsid w:val="00D22791"/>
    <w:rsid w:val="00D30D42"/>
    <w:rsid w:val="00D3119A"/>
    <w:rsid w:val="00D33AE4"/>
    <w:rsid w:val="00D353AF"/>
    <w:rsid w:val="00D35ABC"/>
    <w:rsid w:val="00D37283"/>
    <w:rsid w:val="00D37B16"/>
    <w:rsid w:val="00D37C33"/>
    <w:rsid w:val="00D37F9B"/>
    <w:rsid w:val="00D42F80"/>
    <w:rsid w:val="00D433AD"/>
    <w:rsid w:val="00D454AA"/>
    <w:rsid w:val="00D4690B"/>
    <w:rsid w:val="00D46F5B"/>
    <w:rsid w:val="00D50CF3"/>
    <w:rsid w:val="00D54064"/>
    <w:rsid w:val="00D5455D"/>
    <w:rsid w:val="00D56BAD"/>
    <w:rsid w:val="00D600B5"/>
    <w:rsid w:val="00D60C51"/>
    <w:rsid w:val="00D614E9"/>
    <w:rsid w:val="00D62341"/>
    <w:rsid w:val="00D62DEE"/>
    <w:rsid w:val="00D64D03"/>
    <w:rsid w:val="00D651BE"/>
    <w:rsid w:val="00D664DA"/>
    <w:rsid w:val="00D66EF1"/>
    <w:rsid w:val="00D721F1"/>
    <w:rsid w:val="00D722DD"/>
    <w:rsid w:val="00D73203"/>
    <w:rsid w:val="00D809E4"/>
    <w:rsid w:val="00D84C8A"/>
    <w:rsid w:val="00D85C6A"/>
    <w:rsid w:val="00D8744F"/>
    <w:rsid w:val="00D90F80"/>
    <w:rsid w:val="00D91D5B"/>
    <w:rsid w:val="00D93155"/>
    <w:rsid w:val="00D9388D"/>
    <w:rsid w:val="00D95801"/>
    <w:rsid w:val="00D95B00"/>
    <w:rsid w:val="00D95D8E"/>
    <w:rsid w:val="00D962CE"/>
    <w:rsid w:val="00D972B3"/>
    <w:rsid w:val="00D97A38"/>
    <w:rsid w:val="00D97EAA"/>
    <w:rsid w:val="00DA25E0"/>
    <w:rsid w:val="00DA4737"/>
    <w:rsid w:val="00DA7730"/>
    <w:rsid w:val="00DB1C0A"/>
    <w:rsid w:val="00DB380E"/>
    <w:rsid w:val="00DB3E34"/>
    <w:rsid w:val="00DB476F"/>
    <w:rsid w:val="00DB5004"/>
    <w:rsid w:val="00DC2278"/>
    <w:rsid w:val="00DC4CE0"/>
    <w:rsid w:val="00DC528A"/>
    <w:rsid w:val="00DC5991"/>
    <w:rsid w:val="00DC634C"/>
    <w:rsid w:val="00DD1250"/>
    <w:rsid w:val="00DD2A7B"/>
    <w:rsid w:val="00DD49D3"/>
    <w:rsid w:val="00DD4E60"/>
    <w:rsid w:val="00DD7B94"/>
    <w:rsid w:val="00DE2E2C"/>
    <w:rsid w:val="00DE34CF"/>
    <w:rsid w:val="00DE40B8"/>
    <w:rsid w:val="00DE6B88"/>
    <w:rsid w:val="00DF410B"/>
    <w:rsid w:val="00DF5255"/>
    <w:rsid w:val="00DF68CC"/>
    <w:rsid w:val="00E0202A"/>
    <w:rsid w:val="00E04E77"/>
    <w:rsid w:val="00E06EB9"/>
    <w:rsid w:val="00E077E5"/>
    <w:rsid w:val="00E1034C"/>
    <w:rsid w:val="00E11362"/>
    <w:rsid w:val="00E115A4"/>
    <w:rsid w:val="00E14A58"/>
    <w:rsid w:val="00E175E5"/>
    <w:rsid w:val="00E178A4"/>
    <w:rsid w:val="00E2305B"/>
    <w:rsid w:val="00E2410C"/>
    <w:rsid w:val="00E25469"/>
    <w:rsid w:val="00E26601"/>
    <w:rsid w:val="00E319FC"/>
    <w:rsid w:val="00E31FBF"/>
    <w:rsid w:val="00E31FDB"/>
    <w:rsid w:val="00E34B15"/>
    <w:rsid w:val="00E35458"/>
    <w:rsid w:val="00E425C8"/>
    <w:rsid w:val="00E42AA5"/>
    <w:rsid w:val="00E466C0"/>
    <w:rsid w:val="00E47C28"/>
    <w:rsid w:val="00E50547"/>
    <w:rsid w:val="00E517B6"/>
    <w:rsid w:val="00E51F0D"/>
    <w:rsid w:val="00E52038"/>
    <w:rsid w:val="00E545DA"/>
    <w:rsid w:val="00E57397"/>
    <w:rsid w:val="00E62219"/>
    <w:rsid w:val="00E6320F"/>
    <w:rsid w:val="00E63A49"/>
    <w:rsid w:val="00E66687"/>
    <w:rsid w:val="00E6691D"/>
    <w:rsid w:val="00E67096"/>
    <w:rsid w:val="00E706D0"/>
    <w:rsid w:val="00E709AE"/>
    <w:rsid w:val="00E732E2"/>
    <w:rsid w:val="00E762CD"/>
    <w:rsid w:val="00E768C4"/>
    <w:rsid w:val="00E77F59"/>
    <w:rsid w:val="00E83059"/>
    <w:rsid w:val="00E903BD"/>
    <w:rsid w:val="00EA0AEB"/>
    <w:rsid w:val="00EA4ABC"/>
    <w:rsid w:val="00EA57DF"/>
    <w:rsid w:val="00EA5E6A"/>
    <w:rsid w:val="00EA6815"/>
    <w:rsid w:val="00EA694D"/>
    <w:rsid w:val="00EA6B25"/>
    <w:rsid w:val="00EA6B6E"/>
    <w:rsid w:val="00EB0A4F"/>
    <w:rsid w:val="00EB0BC1"/>
    <w:rsid w:val="00EB1737"/>
    <w:rsid w:val="00EB2B82"/>
    <w:rsid w:val="00EB3307"/>
    <w:rsid w:val="00EB5742"/>
    <w:rsid w:val="00EB619B"/>
    <w:rsid w:val="00EC076E"/>
    <w:rsid w:val="00EC14A8"/>
    <w:rsid w:val="00EC3342"/>
    <w:rsid w:val="00EC5CBA"/>
    <w:rsid w:val="00ED0DD8"/>
    <w:rsid w:val="00ED3A0F"/>
    <w:rsid w:val="00ED4533"/>
    <w:rsid w:val="00EE26CC"/>
    <w:rsid w:val="00EE365E"/>
    <w:rsid w:val="00EE79C0"/>
    <w:rsid w:val="00EF0625"/>
    <w:rsid w:val="00EF0A4F"/>
    <w:rsid w:val="00EF108B"/>
    <w:rsid w:val="00EF154D"/>
    <w:rsid w:val="00EF1EF0"/>
    <w:rsid w:val="00EF33B2"/>
    <w:rsid w:val="00EF55AB"/>
    <w:rsid w:val="00F01C45"/>
    <w:rsid w:val="00F11A02"/>
    <w:rsid w:val="00F14526"/>
    <w:rsid w:val="00F162E2"/>
    <w:rsid w:val="00F16F62"/>
    <w:rsid w:val="00F206F0"/>
    <w:rsid w:val="00F21D6C"/>
    <w:rsid w:val="00F21F98"/>
    <w:rsid w:val="00F23C85"/>
    <w:rsid w:val="00F24D62"/>
    <w:rsid w:val="00F2579C"/>
    <w:rsid w:val="00F260AA"/>
    <w:rsid w:val="00F30535"/>
    <w:rsid w:val="00F31292"/>
    <w:rsid w:val="00F3177F"/>
    <w:rsid w:val="00F3372B"/>
    <w:rsid w:val="00F34F72"/>
    <w:rsid w:val="00F36220"/>
    <w:rsid w:val="00F3653A"/>
    <w:rsid w:val="00F3670D"/>
    <w:rsid w:val="00F419CA"/>
    <w:rsid w:val="00F41B5A"/>
    <w:rsid w:val="00F4231B"/>
    <w:rsid w:val="00F42D70"/>
    <w:rsid w:val="00F438BD"/>
    <w:rsid w:val="00F43C17"/>
    <w:rsid w:val="00F43E87"/>
    <w:rsid w:val="00F456AE"/>
    <w:rsid w:val="00F470B0"/>
    <w:rsid w:val="00F52B24"/>
    <w:rsid w:val="00F57AF3"/>
    <w:rsid w:val="00F63523"/>
    <w:rsid w:val="00F6650F"/>
    <w:rsid w:val="00F67C6C"/>
    <w:rsid w:val="00F70728"/>
    <w:rsid w:val="00F7217B"/>
    <w:rsid w:val="00F72C2E"/>
    <w:rsid w:val="00F73C23"/>
    <w:rsid w:val="00F7431C"/>
    <w:rsid w:val="00F763D1"/>
    <w:rsid w:val="00F76442"/>
    <w:rsid w:val="00F7740F"/>
    <w:rsid w:val="00F77573"/>
    <w:rsid w:val="00F77EBB"/>
    <w:rsid w:val="00F801C9"/>
    <w:rsid w:val="00F804A2"/>
    <w:rsid w:val="00F90711"/>
    <w:rsid w:val="00F90EB5"/>
    <w:rsid w:val="00F9327A"/>
    <w:rsid w:val="00F932B4"/>
    <w:rsid w:val="00F94B35"/>
    <w:rsid w:val="00F96550"/>
    <w:rsid w:val="00FA2ACF"/>
    <w:rsid w:val="00FA4CE0"/>
    <w:rsid w:val="00FB1E2D"/>
    <w:rsid w:val="00FB3322"/>
    <w:rsid w:val="00FB3C9F"/>
    <w:rsid w:val="00FB4A58"/>
    <w:rsid w:val="00FB4E11"/>
    <w:rsid w:val="00FB4F75"/>
    <w:rsid w:val="00FB76E3"/>
    <w:rsid w:val="00FC206E"/>
    <w:rsid w:val="00FC38E4"/>
    <w:rsid w:val="00FC5272"/>
    <w:rsid w:val="00FC67E5"/>
    <w:rsid w:val="00FD0FF1"/>
    <w:rsid w:val="00FD5446"/>
    <w:rsid w:val="00FD63B1"/>
    <w:rsid w:val="00FE10F3"/>
    <w:rsid w:val="00FE2E97"/>
    <w:rsid w:val="00FE2F43"/>
    <w:rsid w:val="00FE3CD0"/>
    <w:rsid w:val="00FE3E31"/>
    <w:rsid w:val="00FF0723"/>
    <w:rsid w:val="00FF1837"/>
    <w:rsid w:val="00FF1C85"/>
    <w:rsid w:val="00FF2705"/>
    <w:rsid w:val="00FF2DA0"/>
    <w:rsid w:val="00FF34DA"/>
    <w:rsid w:val="00FF5DC1"/>
    <w:rsid w:val="00FF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B13B21"/>
  <w15:chartTrackingRefBased/>
  <w15:docId w15:val="{5841EADE-C0E3-426D-850D-81B23E6F4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D9A"/>
  </w:style>
  <w:style w:type="paragraph" w:styleId="Heading1">
    <w:name w:val="heading 1"/>
    <w:basedOn w:val="Normal"/>
    <w:next w:val="Normal"/>
    <w:link w:val="Heading1Char"/>
    <w:uiPriority w:val="9"/>
    <w:qFormat/>
    <w:rsid w:val="00882AAC"/>
    <w:pPr>
      <w:spacing w:line="360" w:lineRule="auto"/>
      <w:jc w:val="both"/>
      <w:outlineLvl w:val="0"/>
    </w:pPr>
    <w:rPr>
      <w:rFonts w:ascii="Segoe UI" w:hAnsi="Segoe UI" w:cs="Segoe U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6D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6D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6D9A"/>
  </w:style>
  <w:style w:type="paragraph" w:styleId="Footer">
    <w:name w:val="footer"/>
    <w:basedOn w:val="Normal"/>
    <w:link w:val="FooterChar"/>
    <w:uiPriority w:val="99"/>
    <w:unhideWhenUsed/>
    <w:rsid w:val="00966D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6D9A"/>
  </w:style>
  <w:style w:type="character" w:styleId="Hyperlink">
    <w:name w:val="Hyperlink"/>
    <w:basedOn w:val="DefaultParagraphFont"/>
    <w:uiPriority w:val="99"/>
    <w:unhideWhenUsed/>
    <w:rsid w:val="001F1FE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1F1FE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33E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3E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E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E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EB8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unhideWhenUsed/>
    <w:rsid w:val="0012137B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6A683D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640A3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4640A3"/>
    <w:pPr>
      <w:spacing w:after="0" w:line="240" w:lineRule="auto"/>
    </w:pPr>
    <w:rPr>
      <w:rFonts w:eastAsiaTheme="minorEastAsia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30B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30B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30B8"/>
    <w:rPr>
      <w:vertAlign w:val="superscript"/>
    </w:rPr>
  </w:style>
  <w:style w:type="table" w:styleId="TableGrid">
    <w:name w:val="Table Grid"/>
    <w:basedOn w:val="TableNormal"/>
    <w:uiPriority w:val="39"/>
    <w:rsid w:val="008C6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lockStartLabel">
    <w:name w:val="BlockStartLabel"/>
    <w:basedOn w:val="Normal"/>
    <w:qFormat/>
    <w:rsid w:val="00317DF8"/>
    <w:pPr>
      <w:spacing w:before="120" w:after="120" w:line="240" w:lineRule="auto"/>
    </w:pPr>
    <w:rPr>
      <w:rFonts w:eastAsiaTheme="minorEastAsia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317DF8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lang w:val="en-US"/>
    </w:rPr>
  </w:style>
  <w:style w:type="paragraph" w:customStyle="1" w:styleId="BlockEndLabel">
    <w:name w:val="BlockEndLabel"/>
    <w:basedOn w:val="Normal"/>
    <w:qFormat/>
    <w:rsid w:val="00722DA8"/>
    <w:pPr>
      <w:spacing w:before="120" w:after="0" w:line="240" w:lineRule="auto"/>
    </w:pPr>
    <w:rPr>
      <w:rFonts w:eastAsiaTheme="minorEastAsia"/>
      <w:b/>
      <w:color w:val="CCCCCC"/>
      <w:lang w:val="en-US"/>
    </w:rPr>
  </w:style>
  <w:style w:type="paragraph" w:customStyle="1" w:styleId="QSkipLogic">
    <w:name w:val="QSkipLogic"/>
    <w:basedOn w:val="Normal"/>
    <w:qFormat/>
    <w:rsid w:val="006D2856"/>
    <w:pPr>
      <w:shd w:val="clear" w:color="auto" w:fill="8D8D8D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Dropdown">
    <w:name w:val="Dropdown"/>
    <w:basedOn w:val="Normal"/>
    <w:qFormat/>
    <w:rsid w:val="008F290F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  <w:lang w:val="en-US"/>
    </w:rPr>
  </w:style>
  <w:style w:type="numbering" w:customStyle="1" w:styleId="Multipunch">
    <w:name w:val="Multi punch"/>
    <w:rsid w:val="006606B0"/>
    <w:pPr>
      <w:numPr>
        <w:numId w:val="33"/>
      </w:numPr>
    </w:pPr>
  </w:style>
  <w:style w:type="paragraph" w:customStyle="1" w:styleId="QuestionSeparator">
    <w:name w:val="QuestionSeparator"/>
    <w:basedOn w:val="Normal"/>
    <w:qFormat/>
    <w:rsid w:val="004831F5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5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5E0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91280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A6B6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82AAC"/>
    <w:rPr>
      <w:rFonts w:ascii="Segoe UI" w:hAnsi="Segoe UI" w:cs="Segoe UI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11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1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19D0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19D0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517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9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9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39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57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99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06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13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2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2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8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97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318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7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9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23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27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apps.who.int/iris/handle/10665/44230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ww.tbdxpathway.org/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weforum.org/reports/diagnostics-for-better-health-considerations-for-global-implementation/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usaid.gov/document/idea-impact-guide-introduction-and-scale-global-health-innov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04fa169-6ac9-4522-8859-beaf7a8954ea">
      <Terms xmlns="http://schemas.microsoft.com/office/infopath/2007/PartnerControls"/>
    </lcf76f155ced4ddcb4097134ff3c332f>
    <TaxCatchAll xmlns="b569f135-8b63-4f09-a20b-71d4d3aa3bf6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6D32B7E55B8247B8A0BC42122DA623" ma:contentTypeVersion="17" ma:contentTypeDescription="Create a new document." ma:contentTypeScope="" ma:versionID="85c54908bc8d39ce1f2df8bc9137eb0f">
  <xsd:schema xmlns:xsd="http://www.w3.org/2001/XMLSchema" xmlns:xs="http://www.w3.org/2001/XMLSchema" xmlns:p="http://schemas.microsoft.com/office/2006/metadata/properties" xmlns:ns2="304fa169-6ac9-4522-8859-beaf7a8954ea" xmlns:ns3="b569f135-8b63-4f09-a20b-71d4d3aa3bf6" targetNamespace="http://schemas.microsoft.com/office/2006/metadata/properties" ma:root="true" ma:fieldsID="9b3c6d7415d3bf36f3a9580cd7a56e88" ns2:_="" ns3:_="">
    <xsd:import namespace="304fa169-6ac9-4522-8859-beaf7a8954ea"/>
    <xsd:import namespace="b569f135-8b63-4f09-a20b-71d4d3aa3b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4fa169-6ac9-4522-8859-beaf7a8954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c64bf66-3ab6-4740-8ae4-bf44781f388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9f135-8b63-4f09-a20b-71d4d3aa3bf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aa322f43-6520-47d1-923e-c575ac25cb99}" ma:internalName="TaxCatchAll" ma:showField="CatchAllData" ma:web="b569f135-8b63-4f09-a20b-71d4d3aa3b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D4AAE98-C3F4-44FF-BFF6-4EB084E9556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13BFEFD-C542-4AAE-A3F0-B75FA8837B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5D89AE-3F24-408A-97EB-0E6A3F4CF81E}">
  <ds:schemaRefs>
    <ds:schemaRef ds:uri="http://schemas.microsoft.com/office/2006/metadata/properties"/>
    <ds:schemaRef ds:uri="http://schemas.microsoft.com/office/infopath/2007/PartnerControls"/>
    <ds:schemaRef ds:uri="304fa169-6ac9-4522-8859-beaf7a8954ea"/>
    <ds:schemaRef ds:uri="b569f135-8b63-4f09-a20b-71d4d3aa3bf6"/>
  </ds:schemaRefs>
</ds:datastoreItem>
</file>

<file path=customXml/itemProps4.xml><?xml version="1.0" encoding="utf-8"?>
<ds:datastoreItem xmlns:ds="http://schemas.openxmlformats.org/officeDocument/2006/customXml" ds:itemID="{D17917A5-1A62-4B90-B8E0-F2C5547318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4fa169-6ac9-4522-8859-beaf7a8954ea"/>
    <ds:schemaRef ds:uri="b569f135-8b63-4f09-a20b-71d4d3aa3b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100</Words>
  <Characters>6272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58</CharactersWithSpaces>
  <SharedDoc>false</SharedDoc>
  <HLinks>
    <vt:vector size="42" baseType="variant">
      <vt:variant>
        <vt:i4>786485</vt:i4>
      </vt:variant>
      <vt:variant>
        <vt:i4>18</vt:i4>
      </vt:variant>
      <vt:variant>
        <vt:i4>0</vt:i4>
      </vt:variant>
      <vt:variant>
        <vt:i4>5</vt:i4>
      </vt:variant>
      <vt:variant>
        <vt:lpwstr>mailto:research.ethics@lse.ac.uk</vt:lpwstr>
      </vt:variant>
      <vt:variant>
        <vt:lpwstr/>
      </vt:variant>
      <vt:variant>
        <vt:i4>4259883</vt:i4>
      </vt:variant>
      <vt:variant>
        <vt:i4>15</vt:i4>
      </vt:variant>
      <vt:variant>
        <vt:i4>0</vt:i4>
      </vt:variant>
      <vt:variant>
        <vt:i4>5</vt:i4>
      </vt:variant>
      <vt:variant>
        <vt:lpwstr>mailto:b.n.simmons@lse.ac.uk</vt:lpwstr>
      </vt:variant>
      <vt:variant>
        <vt:lpwstr/>
      </vt:variant>
      <vt:variant>
        <vt:i4>4784210</vt:i4>
      </vt:variant>
      <vt:variant>
        <vt:i4>12</vt:i4>
      </vt:variant>
      <vt:variant>
        <vt:i4>0</vt:i4>
      </vt:variant>
      <vt:variant>
        <vt:i4>5</vt:i4>
      </vt:variant>
      <vt:variant>
        <vt:lpwstr>https://www.tbdxpathway.org/</vt:lpwstr>
      </vt:variant>
      <vt:variant>
        <vt:lpwstr/>
      </vt:variant>
      <vt:variant>
        <vt:i4>3145827</vt:i4>
      </vt:variant>
      <vt:variant>
        <vt:i4>9</vt:i4>
      </vt:variant>
      <vt:variant>
        <vt:i4>0</vt:i4>
      </vt:variant>
      <vt:variant>
        <vt:i4>5</vt:i4>
      </vt:variant>
      <vt:variant>
        <vt:lpwstr>https://gh.bmj.com/content/1/4/e000132</vt:lpwstr>
      </vt:variant>
      <vt:variant>
        <vt:lpwstr/>
      </vt:variant>
      <vt:variant>
        <vt:i4>4063329</vt:i4>
      </vt:variant>
      <vt:variant>
        <vt:i4>6</vt:i4>
      </vt:variant>
      <vt:variant>
        <vt:i4>0</vt:i4>
      </vt:variant>
      <vt:variant>
        <vt:i4>5</vt:i4>
      </vt:variant>
      <vt:variant>
        <vt:lpwstr>https://gh.bmj.com/content/3/6/e000914</vt:lpwstr>
      </vt:variant>
      <vt:variant>
        <vt:lpwstr/>
      </vt:variant>
      <vt:variant>
        <vt:i4>7929913</vt:i4>
      </vt:variant>
      <vt:variant>
        <vt:i4>3</vt:i4>
      </vt:variant>
      <vt:variant>
        <vt:i4>0</vt:i4>
      </vt:variant>
      <vt:variant>
        <vt:i4>5</vt:i4>
      </vt:variant>
      <vt:variant>
        <vt:lpwstr>drive.google.com/file/d/1uEaQN8y_gg873_rtcGb9w8ftOnpFvvvP/view?usp=sharing</vt:lpwstr>
      </vt:variant>
      <vt:variant>
        <vt:lpwstr/>
      </vt:variant>
      <vt:variant>
        <vt:i4>2752521</vt:i4>
      </vt:variant>
      <vt:variant>
        <vt:i4>0</vt:i4>
      </vt:variant>
      <vt:variant>
        <vt:i4>0</vt:i4>
      </vt:variant>
      <vt:variant>
        <vt:i4>5</vt:i4>
      </vt:variant>
      <vt:variant>
        <vt:lpwstr>https://lse.eu.qualtrics.com/jfe8/preview/SV_6hFaZxtAfcmHbb8?Q_CHL=preview&amp;Q_SurveyVersionID=current&amp;jfefe=new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s,BN</dc:creator>
  <cp:keywords/>
  <dc:description/>
  <cp:lastModifiedBy>Simmons,BN</cp:lastModifiedBy>
  <cp:revision>15</cp:revision>
  <dcterms:created xsi:type="dcterms:W3CDTF">2023-10-02T12:39:00Z</dcterms:created>
  <dcterms:modified xsi:type="dcterms:W3CDTF">2024-03-20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6D32B7E55B8247B8A0BC42122DA623</vt:lpwstr>
  </property>
  <property fmtid="{D5CDD505-2E9C-101B-9397-08002B2CF9AE}" pid="3" name="MediaServiceImageTags">
    <vt:lpwstr/>
  </property>
</Properties>
</file>